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CFC" w:rsidRPr="006A6CFC" w:rsidRDefault="00F34153" w:rsidP="006A6CFC">
      <w:pPr>
        <w:jc w:val="center"/>
        <w:rPr>
          <w:rFonts w:ascii="Times New Roman" w:hAnsi="Times New Roman" w:cs="Times New Roman"/>
          <w:b/>
          <w:sz w:val="28"/>
        </w:rPr>
      </w:pPr>
      <w:bookmarkStart w:id="0" w:name="_Hlk31867720"/>
      <w:r>
        <w:rPr>
          <w:rFonts w:ascii="Times New Roman" w:hAnsi="Times New Roman" w:cs="Times New Roman"/>
          <w:b/>
          <w:sz w:val="28"/>
        </w:rPr>
        <w:t>Combination</w:t>
      </w:r>
      <w:bookmarkStart w:id="1" w:name="_GoBack"/>
      <w:bookmarkEnd w:id="1"/>
      <w:r w:rsidR="006A6CFC" w:rsidRPr="006A6CFC">
        <w:rPr>
          <w:rFonts w:ascii="Times New Roman" w:hAnsi="Times New Roman" w:cs="Times New Roman"/>
          <w:b/>
          <w:sz w:val="28"/>
        </w:rPr>
        <w:t xml:space="preserve"> prevention package of interventions for reducing vulnerability to HIV among adolescent girls and young women in Nigeria: An action research</w:t>
      </w:r>
    </w:p>
    <w:p w:rsidR="00B43417" w:rsidRPr="00B43417" w:rsidRDefault="00B43417" w:rsidP="006A6CFC">
      <w:pPr>
        <w:jc w:val="center"/>
        <w:rPr>
          <w:rFonts w:ascii="Times New Roman" w:hAnsi="Times New Roman" w:cs="Times New Roman"/>
          <w:b/>
          <w:sz w:val="28"/>
        </w:rPr>
      </w:pPr>
      <w:r w:rsidRPr="00B43417">
        <w:rPr>
          <w:rFonts w:ascii="Times New Roman" w:hAnsi="Times New Roman"/>
          <w:b/>
          <w:noProof/>
          <w:sz w:val="24"/>
          <w:szCs w:val="24"/>
        </w:rPr>
        <w:t xml:space="preserve">AGYW Action research evaluation questionnaire </w:t>
      </w:r>
    </w:p>
    <w:p w:rsidR="00B43417" w:rsidRPr="006A6CFC" w:rsidRDefault="00B43417" w:rsidP="006A6CFC">
      <w:pPr>
        <w:jc w:val="center"/>
        <w:rPr>
          <w:rFonts w:ascii="Times New Roman" w:hAnsi="Times New Roman" w:cs="Times New Roman"/>
          <w:b/>
          <w:sz w:val="28"/>
        </w:rPr>
      </w:pPr>
    </w:p>
    <w:bookmarkEnd w:id="0"/>
    <w:p w:rsidR="00536D95" w:rsidRPr="006A6CFC" w:rsidRDefault="00536D95" w:rsidP="00D63F24">
      <w:pPr>
        <w:pStyle w:val="NoSpacing"/>
        <w:rPr>
          <w:rFonts w:ascii="Times New Roman" w:hAnsi="Times New Roman" w:cs="Times New Roman"/>
          <w:b/>
        </w:rPr>
      </w:pPr>
      <w:r w:rsidRPr="006A6CFC">
        <w:rPr>
          <w:rFonts w:ascii="Times New Roman" w:hAnsi="Times New Roman" w:cs="Times New Roman"/>
          <w:b/>
        </w:rPr>
        <w:t xml:space="preserve"> </w:t>
      </w:r>
    </w:p>
    <w:p w:rsidR="00D63F24" w:rsidRPr="006A6CFC" w:rsidRDefault="00D63F24" w:rsidP="00D63F24">
      <w:pPr>
        <w:pStyle w:val="NoSpacing"/>
        <w:rPr>
          <w:rFonts w:ascii="Times New Roman" w:hAnsi="Times New Roman" w:cs="Times New Roman"/>
          <w:b/>
        </w:rPr>
      </w:pPr>
      <w:r w:rsidRPr="006A6CFC">
        <w:rPr>
          <w:rFonts w:ascii="Times New Roman" w:hAnsi="Times New Roman" w:cs="Times New Roman"/>
          <w:b/>
        </w:rPr>
        <w:t>State Specific Interventions – Akwa-Ibom</w:t>
      </w:r>
      <w:r w:rsidR="006A6CFC" w:rsidRPr="006A6CFC">
        <w:rPr>
          <w:rFonts w:ascii="Times New Roman" w:hAnsi="Times New Roman" w:cs="Times New Roman"/>
          <w:b/>
        </w:rPr>
        <w:t xml:space="preserve"> State</w:t>
      </w:r>
    </w:p>
    <w:tbl>
      <w:tblPr>
        <w:tblW w:w="1079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085"/>
        <w:gridCol w:w="3500"/>
        <w:gridCol w:w="4600"/>
        <w:gridCol w:w="1610"/>
      </w:tblGrid>
      <w:tr w:rsidR="00DB4563" w:rsidRPr="006A6CFC" w:rsidTr="003A1D8F">
        <w:trPr>
          <w:cantSplit/>
          <w:trHeight w:val="422"/>
          <w:jc w:val="center"/>
        </w:trPr>
        <w:tc>
          <w:tcPr>
            <w:tcW w:w="1085" w:type="dxa"/>
            <w:shd w:val="clear" w:color="auto" w:fill="A6A6A6" w:themeFill="background1" w:themeFillShade="A6"/>
          </w:tcPr>
          <w:p w:rsidR="00DB4563" w:rsidRPr="006A6CFC" w:rsidRDefault="00DB4563" w:rsidP="003A1D8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500" w:type="dxa"/>
            <w:shd w:val="clear" w:color="auto" w:fill="A6A6A6" w:themeFill="background1" w:themeFillShade="A6"/>
          </w:tcPr>
          <w:p w:rsidR="00DB4563" w:rsidRPr="006A6CFC" w:rsidRDefault="00DB4563" w:rsidP="003A1D8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b/>
              </w:rPr>
              <w:t>Questions and filters</w:t>
            </w:r>
          </w:p>
        </w:tc>
        <w:tc>
          <w:tcPr>
            <w:tcW w:w="4600" w:type="dxa"/>
            <w:shd w:val="clear" w:color="auto" w:fill="A6A6A6" w:themeFill="background1" w:themeFillShade="A6"/>
          </w:tcPr>
          <w:p w:rsidR="00DB4563" w:rsidRPr="006A6CFC" w:rsidRDefault="00DB4563" w:rsidP="003A1D8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b/>
              </w:rPr>
              <w:t>Coding categories</w:t>
            </w:r>
          </w:p>
        </w:tc>
        <w:tc>
          <w:tcPr>
            <w:tcW w:w="1610" w:type="dxa"/>
            <w:shd w:val="clear" w:color="auto" w:fill="A6A6A6" w:themeFill="background1" w:themeFillShade="A6"/>
          </w:tcPr>
          <w:p w:rsidR="00DB4563" w:rsidRPr="006A6CFC" w:rsidRDefault="00F34531" w:rsidP="003A1D8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b/>
              </w:rPr>
              <w:t>Change idea explored</w:t>
            </w:r>
          </w:p>
        </w:tc>
      </w:tr>
      <w:tr w:rsidR="00DB4563" w:rsidRPr="006A6CFC" w:rsidTr="003A1D8F">
        <w:trPr>
          <w:cantSplit/>
          <w:trHeight w:val="629"/>
          <w:jc w:val="center"/>
        </w:trPr>
        <w:tc>
          <w:tcPr>
            <w:tcW w:w="1085" w:type="dxa"/>
            <w:shd w:val="clear" w:color="auto" w:fill="A0A0A0"/>
          </w:tcPr>
          <w:p w:rsidR="00DB4563" w:rsidRPr="006A6CFC" w:rsidRDefault="003A1D8F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01</w:t>
            </w:r>
          </w:p>
        </w:tc>
        <w:tc>
          <w:tcPr>
            <w:tcW w:w="3500" w:type="dxa"/>
          </w:tcPr>
          <w:p w:rsidR="00DB4563" w:rsidRPr="006A6CFC" w:rsidRDefault="00DB4563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Have you ever been reached with any HIV prevention intervention in the </w:t>
            </w:r>
            <w:r w:rsidR="007B5433" w:rsidRPr="006A6CFC">
              <w:rPr>
                <w:rFonts w:ascii="Times New Roman" w:hAnsi="Times New Roman" w:cs="Times New Roman"/>
              </w:rPr>
              <w:t xml:space="preserve">past </w:t>
            </w:r>
            <w:r w:rsidRPr="006A6CFC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4600" w:type="dxa"/>
          </w:tcPr>
          <w:p w:rsidR="00DB4563" w:rsidRPr="006A6CFC" w:rsidRDefault="00DB4563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                                             Yes……….1</w:t>
            </w:r>
          </w:p>
          <w:p w:rsidR="00DB4563" w:rsidRPr="006A6CFC" w:rsidRDefault="00DB4563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No………2</w:t>
            </w:r>
          </w:p>
        </w:tc>
        <w:tc>
          <w:tcPr>
            <w:tcW w:w="1610" w:type="dxa"/>
          </w:tcPr>
          <w:p w:rsidR="00F34531" w:rsidRPr="006A6CFC" w:rsidRDefault="00F34531" w:rsidP="00F3453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Item Uwem/Babes alive/Cell meeting</w:t>
            </w:r>
          </w:p>
          <w:p w:rsidR="00DB4563" w:rsidRPr="006A6CFC" w:rsidRDefault="00DB4563" w:rsidP="003A1D8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B4563" w:rsidRPr="006A6CFC" w:rsidTr="003A1D8F">
        <w:trPr>
          <w:cantSplit/>
          <w:trHeight w:val="1619"/>
          <w:jc w:val="center"/>
        </w:trPr>
        <w:tc>
          <w:tcPr>
            <w:tcW w:w="1085" w:type="dxa"/>
            <w:shd w:val="clear" w:color="auto" w:fill="A0A0A0"/>
          </w:tcPr>
          <w:p w:rsidR="00DB4563" w:rsidRPr="006A6CFC" w:rsidRDefault="003A1D8F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01a</w:t>
            </w:r>
          </w:p>
        </w:tc>
        <w:tc>
          <w:tcPr>
            <w:tcW w:w="3500" w:type="dxa"/>
          </w:tcPr>
          <w:p w:rsidR="00DB4563" w:rsidRPr="006A6CFC" w:rsidRDefault="00DB4563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Please mention</w:t>
            </w:r>
            <w:r w:rsidR="007B5433" w:rsidRPr="006A6CFC">
              <w:rPr>
                <w:rFonts w:ascii="Times New Roman" w:hAnsi="Times New Roman" w:cs="Times New Roman"/>
              </w:rPr>
              <w:t xml:space="preserve"> the HIV prevention intervention you were reached with in the </w:t>
            </w:r>
            <w:r w:rsidR="00584F11" w:rsidRPr="006A6CFC">
              <w:rPr>
                <w:rFonts w:ascii="Times New Roman" w:hAnsi="Times New Roman" w:cs="Times New Roman"/>
              </w:rPr>
              <w:t>l</w:t>
            </w:r>
            <w:r w:rsidR="007B5433" w:rsidRPr="006A6CFC">
              <w:rPr>
                <w:rFonts w:ascii="Times New Roman" w:hAnsi="Times New Roman" w:cs="Times New Roman"/>
              </w:rPr>
              <w:t>ast</w:t>
            </w:r>
            <w:r w:rsidR="00584F11" w:rsidRPr="006A6CFC">
              <w:rPr>
                <w:rFonts w:ascii="Times New Roman" w:hAnsi="Times New Roman" w:cs="Times New Roman"/>
              </w:rPr>
              <w:t xml:space="preserve"> </w:t>
            </w:r>
            <w:r w:rsidR="007B5433" w:rsidRPr="006A6CFC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4600" w:type="dxa"/>
          </w:tcPr>
          <w:p w:rsidR="007B5433" w:rsidRPr="006A6CFC" w:rsidRDefault="007B5433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:rsidR="00F34531" w:rsidRPr="006A6CFC" w:rsidRDefault="00F34531" w:rsidP="00F3453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Item Uwem/Babes alive/Cell meeting</w:t>
            </w:r>
          </w:p>
          <w:p w:rsidR="00DB4563" w:rsidRPr="006A6CFC" w:rsidRDefault="00DB4563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DB4563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DB4563" w:rsidRPr="006A6CFC" w:rsidRDefault="003A1D8F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02</w:t>
            </w:r>
          </w:p>
        </w:tc>
        <w:tc>
          <w:tcPr>
            <w:tcW w:w="3500" w:type="dxa"/>
          </w:tcPr>
          <w:p w:rsidR="00DB4563" w:rsidRPr="006A6CFC" w:rsidRDefault="00DB4563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Did anyone discuss with you HIV prevention in the past 6 months</w:t>
            </w:r>
          </w:p>
        </w:tc>
        <w:tc>
          <w:tcPr>
            <w:tcW w:w="4600" w:type="dxa"/>
          </w:tcPr>
          <w:p w:rsidR="00DB4563" w:rsidRPr="006A6CFC" w:rsidRDefault="00DB4563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                                             Yes.……….1</w:t>
            </w:r>
          </w:p>
          <w:p w:rsidR="00DB4563" w:rsidRPr="006A6CFC" w:rsidRDefault="00DB4563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No………..2</w:t>
            </w:r>
          </w:p>
        </w:tc>
        <w:tc>
          <w:tcPr>
            <w:tcW w:w="1610" w:type="dxa"/>
          </w:tcPr>
          <w:p w:rsidR="00F34531" w:rsidRPr="006A6CFC" w:rsidRDefault="00F34531" w:rsidP="00F3453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Item Uwem/Babes alive/Cell meeting</w:t>
            </w:r>
          </w:p>
          <w:p w:rsidR="00DB4563" w:rsidRPr="006A6CFC" w:rsidRDefault="00DB4563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BD660C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BD660C" w:rsidRPr="006A6CFC" w:rsidRDefault="003A1D8F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02a</w:t>
            </w:r>
          </w:p>
        </w:tc>
        <w:tc>
          <w:tcPr>
            <w:tcW w:w="3500" w:type="dxa"/>
          </w:tcPr>
          <w:p w:rsidR="00BD660C" w:rsidRPr="006A6CFC" w:rsidRDefault="00BD660C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Who discussed with you</w:t>
            </w:r>
          </w:p>
        </w:tc>
        <w:tc>
          <w:tcPr>
            <w:tcW w:w="4600" w:type="dxa"/>
          </w:tcPr>
          <w:p w:rsidR="00BD660C" w:rsidRPr="006A6CFC" w:rsidRDefault="00BD660C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Parent/guardian……….1</w:t>
            </w:r>
          </w:p>
          <w:p w:rsidR="00BD660C" w:rsidRPr="006A6CFC" w:rsidRDefault="00BD660C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ealth worker……….2</w:t>
            </w:r>
          </w:p>
          <w:p w:rsidR="00F34531" w:rsidRPr="006A6CFC" w:rsidRDefault="00F3453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Peer……….3</w:t>
            </w:r>
          </w:p>
          <w:p w:rsidR="00F34531" w:rsidRPr="006A6CFC" w:rsidRDefault="00F3453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outh facilitator……….4</w:t>
            </w:r>
          </w:p>
          <w:p w:rsidR="00BD660C" w:rsidRPr="006A6CFC" w:rsidRDefault="00F34531" w:rsidP="003A1D8F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</w:rPr>
              <w:t>Others……….5</w:t>
            </w:r>
          </w:p>
        </w:tc>
        <w:tc>
          <w:tcPr>
            <w:tcW w:w="1610" w:type="dxa"/>
          </w:tcPr>
          <w:p w:rsidR="00F34531" w:rsidRPr="006A6CFC" w:rsidRDefault="00F34531" w:rsidP="00F3453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Item Uwem/Babes alive/Cell meeting</w:t>
            </w:r>
          </w:p>
          <w:p w:rsidR="00BD660C" w:rsidRPr="006A6CFC" w:rsidRDefault="00BD660C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DB4563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DB4563" w:rsidRPr="006A6CFC" w:rsidRDefault="003A1D8F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02b</w:t>
            </w:r>
          </w:p>
        </w:tc>
        <w:tc>
          <w:tcPr>
            <w:tcW w:w="3500" w:type="dxa"/>
          </w:tcPr>
          <w:p w:rsidR="00DB4563" w:rsidRPr="006A6CFC" w:rsidRDefault="00DB4563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What HIV</w:t>
            </w:r>
            <w:r w:rsidR="00813CD0" w:rsidRPr="006A6CFC">
              <w:rPr>
                <w:rFonts w:ascii="Times New Roman" w:hAnsi="Times New Roman" w:cs="Times New Roman"/>
              </w:rPr>
              <w:t xml:space="preserve"> p</w:t>
            </w:r>
            <w:r w:rsidRPr="006A6CFC">
              <w:rPr>
                <w:rFonts w:ascii="Times New Roman" w:hAnsi="Times New Roman" w:cs="Times New Roman"/>
              </w:rPr>
              <w:t>revention</w:t>
            </w:r>
            <w:r w:rsidR="00BD660C" w:rsidRPr="006A6CFC">
              <w:rPr>
                <w:rFonts w:ascii="Times New Roman" w:hAnsi="Times New Roman" w:cs="Times New Roman"/>
              </w:rPr>
              <w:t>/TREATMENT</w:t>
            </w:r>
            <w:r w:rsidRPr="006A6CFC">
              <w:rPr>
                <w:rFonts w:ascii="Times New Roman" w:hAnsi="Times New Roman" w:cs="Times New Roman"/>
              </w:rPr>
              <w:t xml:space="preserve"> did they discuss with you</w:t>
            </w:r>
          </w:p>
        </w:tc>
        <w:tc>
          <w:tcPr>
            <w:tcW w:w="4600" w:type="dxa"/>
          </w:tcPr>
          <w:p w:rsidR="00DB4563" w:rsidRPr="006A6CFC" w:rsidRDefault="00DB4563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Condom use……….1</w:t>
            </w:r>
          </w:p>
          <w:p w:rsidR="00DB4563" w:rsidRPr="006A6CFC" w:rsidRDefault="00DB4563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Abstinence……….2</w:t>
            </w:r>
          </w:p>
          <w:p w:rsidR="00DB4563" w:rsidRPr="006A6CFC" w:rsidRDefault="00BD660C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TS</w:t>
            </w:r>
            <w:r w:rsidR="00DB4563" w:rsidRPr="006A6CFC">
              <w:rPr>
                <w:rFonts w:ascii="Times New Roman" w:hAnsi="Times New Roman" w:cs="Times New Roman"/>
              </w:rPr>
              <w:t>……….3</w:t>
            </w:r>
          </w:p>
          <w:p w:rsidR="00DB4563" w:rsidRPr="006A6CFC" w:rsidRDefault="00BD660C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IV Prevention</w:t>
            </w:r>
            <w:r w:rsidR="00DB4563" w:rsidRPr="006A6CFC">
              <w:rPr>
                <w:rFonts w:ascii="Times New Roman" w:hAnsi="Times New Roman" w:cs="Times New Roman"/>
              </w:rPr>
              <w:t>……….4</w:t>
            </w:r>
          </w:p>
          <w:p w:rsidR="00DB4563" w:rsidRPr="006A6CFC" w:rsidRDefault="00BD660C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STI Treatment</w:t>
            </w:r>
            <w:r w:rsidR="00DB4563" w:rsidRPr="006A6CFC">
              <w:rPr>
                <w:rFonts w:ascii="Times New Roman" w:hAnsi="Times New Roman" w:cs="Times New Roman"/>
              </w:rPr>
              <w:t>……….5</w:t>
            </w:r>
          </w:p>
          <w:p w:rsidR="00BD660C" w:rsidRPr="006A6CFC" w:rsidRDefault="00BD660C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IV Treatment……….6</w:t>
            </w:r>
          </w:p>
        </w:tc>
        <w:tc>
          <w:tcPr>
            <w:tcW w:w="1610" w:type="dxa"/>
          </w:tcPr>
          <w:p w:rsidR="00F34531" w:rsidRPr="006A6CFC" w:rsidRDefault="00F34531" w:rsidP="00F3453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Item Uwem/Babes alive/Cell meeting</w:t>
            </w:r>
          </w:p>
          <w:p w:rsidR="00DB4563" w:rsidRPr="006A6CFC" w:rsidRDefault="00DB4563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DB4563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DB4563" w:rsidRPr="006A6CFC" w:rsidRDefault="003A1D8F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03</w:t>
            </w:r>
          </w:p>
        </w:tc>
        <w:tc>
          <w:tcPr>
            <w:tcW w:w="3500" w:type="dxa"/>
          </w:tcPr>
          <w:p w:rsidR="00DB4563" w:rsidRPr="006A6CFC" w:rsidRDefault="00DB4563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as your father/mother/guardian communicated with you about HIV?</w:t>
            </w:r>
          </w:p>
        </w:tc>
        <w:tc>
          <w:tcPr>
            <w:tcW w:w="4600" w:type="dxa"/>
          </w:tcPr>
          <w:p w:rsidR="00DB4563" w:rsidRPr="006A6CFC" w:rsidRDefault="00DB4563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.……….1</w:t>
            </w:r>
          </w:p>
          <w:p w:rsidR="00DB4563" w:rsidRPr="006A6CFC" w:rsidRDefault="00DB4563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No………..2</w:t>
            </w:r>
          </w:p>
        </w:tc>
        <w:tc>
          <w:tcPr>
            <w:tcW w:w="1610" w:type="dxa"/>
          </w:tcPr>
          <w:p w:rsidR="00DB4563" w:rsidRPr="006A6CFC" w:rsidRDefault="00F34531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Item Uwem</w:t>
            </w:r>
          </w:p>
        </w:tc>
      </w:tr>
      <w:tr w:rsidR="00DB4563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DB4563" w:rsidRPr="006A6CFC" w:rsidRDefault="003A1D8F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03a</w:t>
            </w:r>
          </w:p>
        </w:tc>
        <w:tc>
          <w:tcPr>
            <w:tcW w:w="3500" w:type="dxa"/>
          </w:tcPr>
          <w:p w:rsidR="00DB4563" w:rsidRPr="006A6CFC" w:rsidRDefault="00DB4563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What did your father/mother/guardian communicated with you about HIV?</w:t>
            </w:r>
          </w:p>
        </w:tc>
        <w:tc>
          <w:tcPr>
            <w:tcW w:w="4600" w:type="dxa"/>
          </w:tcPr>
          <w:p w:rsidR="00BD660C" w:rsidRPr="006A6CFC" w:rsidRDefault="00BD660C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Condom use……….1</w:t>
            </w:r>
          </w:p>
          <w:p w:rsidR="00BD660C" w:rsidRPr="006A6CFC" w:rsidRDefault="00BD660C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Abstinence……….2</w:t>
            </w:r>
          </w:p>
          <w:p w:rsidR="00BD660C" w:rsidRPr="006A6CFC" w:rsidRDefault="00BD660C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TS……….3</w:t>
            </w:r>
          </w:p>
          <w:p w:rsidR="00BD660C" w:rsidRPr="006A6CFC" w:rsidRDefault="00BD660C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IV Prevention……….4</w:t>
            </w:r>
          </w:p>
          <w:p w:rsidR="00BD660C" w:rsidRPr="006A6CFC" w:rsidRDefault="00BD660C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STI Treatment……….5</w:t>
            </w:r>
          </w:p>
          <w:p w:rsidR="00DB4563" w:rsidRPr="006A6CFC" w:rsidRDefault="00BD660C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IV Treatment……….6</w:t>
            </w:r>
          </w:p>
        </w:tc>
        <w:tc>
          <w:tcPr>
            <w:tcW w:w="1610" w:type="dxa"/>
          </w:tcPr>
          <w:p w:rsidR="00DB4563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</w:rPr>
              <w:t>Item Uwem</w:t>
            </w:r>
            <w:r w:rsidRPr="006A6CF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E86FB3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E86FB3" w:rsidRPr="006A6CFC" w:rsidRDefault="003A1D8F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lastRenderedPageBreak/>
              <w:t>1604</w:t>
            </w:r>
          </w:p>
        </w:tc>
        <w:tc>
          <w:tcPr>
            <w:tcW w:w="3500" w:type="dxa"/>
          </w:tcPr>
          <w:p w:rsidR="00E86FB3" w:rsidRPr="006A6CFC" w:rsidRDefault="00602B51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Did your </w:t>
            </w:r>
            <w:r w:rsidR="00F34531" w:rsidRPr="006A6CFC">
              <w:rPr>
                <w:rFonts w:ascii="Times New Roman" w:hAnsi="Times New Roman" w:cs="Times New Roman"/>
              </w:rPr>
              <w:t>father/mother/guardian</w:t>
            </w:r>
            <w:r w:rsidRPr="006A6CFC">
              <w:rPr>
                <w:rFonts w:ascii="Times New Roman" w:hAnsi="Times New Roman" w:cs="Times New Roman"/>
              </w:rPr>
              <w:t xml:space="preserve"> talk to you about menstruation and the effects of unplanned pregnancy in the past 6 months?</w:t>
            </w:r>
          </w:p>
        </w:tc>
        <w:tc>
          <w:tcPr>
            <w:tcW w:w="4600" w:type="dxa"/>
          </w:tcPr>
          <w:p w:rsidR="00E86FB3" w:rsidRPr="006A6CFC" w:rsidRDefault="00602B5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..1</w:t>
            </w:r>
          </w:p>
          <w:p w:rsidR="00602B51" w:rsidRPr="006A6CFC" w:rsidRDefault="00602B5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..2</w:t>
            </w:r>
          </w:p>
        </w:tc>
        <w:tc>
          <w:tcPr>
            <w:tcW w:w="1610" w:type="dxa"/>
          </w:tcPr>
          <w:p w:rsidR="00E86FB3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</w:rPr>
              <w:t>Item Uwem</w:t>
            </w:r>
            <w:r w:rsidRPr="006A6CF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602B51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02B51" w:rsidRPr="006A6CFC" w:rsidRDefault="003A1D8F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05</w:t>
            </w:r>
          </w:p>
        </w:tc>
        <w:tc>
          <w:tcPr>
            <w:tcW w:w="3500" w:type="dxa"/>
          </w:tcPr>
          <w:p w:rsidR="00602B51" w:rsidRPr="006A6CFC" w:rsidRDefault="00602B51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Did your mother or caregiver in the last 6 months talk to you about sexually transmitted infections (STI), HIV</w:t>
            </w:r>
            <w:r w:rsidR="00813CD0" w:rsidRPr="006A6CF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600" w:type="dxa"/>
          </w:tcPr>
          <w:p w:rsidR="00602B51" w:rsidRPr="006A6CFC" w:rsidRDefault="00602B5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..1</w:t>
            </w:r>
          </w:p>
          <w:p w:rsidR="00602B51" w:rsidRPr="006A6CFC" w:rsidRDefault="00602B5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..2</w:t>
            </w:r>
          </w:p>
        </w:tc>
        <w:tc>
          <w:tcPr>
            <w:tcW w:w="1610" w:type="dxa"/>
          </w:tcPr>
          <w:p w:rsidR="00602B51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</w:rPr>
              <w:t>Item Uwem</w:t>
            </w:r>
          </w:p>
        </w:tc>
      </w:tr>
      <w:tr w:rsidR="00602B51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02B51" w:rsidRPr="006A6CFC" w:rsidRDefault="003A1D8F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06</w:t>
            </w:r>
          </w:p>
        </w:tc>
        <w:tc>
          <w:tcPr>
            <w:tcW w:w="3500" w:type="dxa"/>
          </w:tcPr>
          <w:p w:rsidR="00602B51" w:rsidRPr="006A6CFC" w:rsidRDefault="00602B51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Did your mother or caregiver in the last 6 months talk to you on how to prevent HIV and STI in the last 6 months?</w:t>
            </w:r>
          </w:p>
        </w:tc>
        <w:tc>
          <w:tcPr>
            <w:tcW w:w="4600" w:type="dxa"/>
          </w:tcPr>
          <w:p w:rsidR="00602B51" w:rsidRPr="006A6CFC" w:rsidRDefault="00602B5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..1</w:t>
            </w:r>
          </w:p>
          <w:p w:rsidR="00602B51" w:rsidRPr="006A6CFC" w:rsidRDefault="00602B5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..2</w:t>
            </w:r>
          </w:p>
        </w:tc>
        <w:tc>
          <w:tcPr>
            <w:tcW w:w="1610" w:type="dxa"/>
          </w:tcPr>
          <w:p w:rsidR="00602B51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</w:rPr>
              <w:t>Item Uwem</w:t>
            </w:r>
          </w:p>
        </w:tc>
      </w:tr>
      <w:tr w:rsidR="00602B51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02B51" w:rsidRPr="006A6CFC" w:rsidRDefault="003A1D8F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07</w:t>
            </w:r>
          </w:p>
        </w:tc>
        <w:tc>
          <w:tcPr>
            <w:tcW w:w="3500" w:type="dxa"/>
          </w:tcPr>
          <w:p w:rsidR="00602B51" w:rsidRPr="006A6CFC" w:rsidRDefault="00310FC1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Did your mother/caregiver tell you about people who spoke with her/him about pregnancy, HIV, STI and how to prevent HIV and STI in the last 6 months</w:t>
            </w:r>
            <w:r w:rsidR="00813CD0" w:rsidRPr="006A6CF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600" w:type="dxa"/>
          </w:tcPr>
          <w:p w:rsidR="00310FC1" w:rsidRPr="006A6CFC" w:rsidRDefault="00310FC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..1</w:t>
            </w:r>
          </w:p>
          <w:p w:rsidR="00602B51" w:rsidRPr="006A6CFC" w:rsidRDefault="00310FC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..2</w:t>
            </w:r>
          </w:p>
        </w:tc>
        <w:tc>
          <w:tcPr>
            <w:tcW w:w="1610" w:type="dxa"/>
          </w:tcPr>
          <w:p w:rsidR="00602B51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</w:rPr>
              <w:t>Item Uwem</w:t>
            </w:r>
          </w:p>
        </w:tc>
      </w:tr>
      <w:tr w:rsidR="00310FC1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310FC1" w:rsidRPr="006A6CFC" w:rsidRDefault="003A1D8F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08</w:t>
            </w:r>
          </w:p>
        </w:tc>
        <w:tc>
          <w:tcPr>
            <w:tcW w:w="3500" w:type="dxa"/>
          </w:tcPr>
          <w:p w:rsidR="00310FC1" w:rsidRPr="006A6CFC" w:rsidRDefault="00310FC1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Did your mother encourage you to attend an educational program about pregnancy, HIV/STI and how to prevent HIV/STI</w:t>
            </w:r>
            <w:r w:rsidR="00813CD0" w:rsidRPr="006A6CF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600" w:type="dxa"/>
          </w:tcPr>
          <w:p w:rsidR="00310FC1" w:rsidRPr="006A6CFC" w:rsidRDefault="00310FC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..1</w:t>
            </w:r>
          </w:p>
          <w:p w:rsidR="00310FC1" w:rsidRPr="006A6CFC" w:rsidRDefault="00310FC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..2</w:t>
            </w:r>
          </w:p>
        </w:tc>
        <w:tc>
          <w:tcPr>
            <w:tcW w:w="1610" w:type="dxa"/>
          </w:tcPr>
          <w:p w:rsidR="00310FC1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</w:rPr>
              <w:t>Item Uwem</w:t>
            </w:r>
          </w:p>
        </w:tc>
      </w:tr>
      <w:tr w:rsidR="00310FC1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310FC1" w:rsidRPr="006A6CFC" w:rsidRDefault="003A1D8F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09</w:t>
            </w:r>
          </w:p>
        </w:tc>
        <w:tc>
          <w:tcPr>
            <w:tcW w:w="3500" w:type="dxa"/>
          </w:tcPr>
          <w:p w:rsidR="00310FC1" w:rsidRPr="006A6CFC" w:rsidRDefault="00310FC1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Are you aware of or do you know any program in your community where HIV and STI information are discussed?</w:t>
            </w:r>
          </w:p>
        </w:tc>
        <w:tc>
          <w:tcPr>
            <w:tcW w:w="4600" w:type="dxa"/>
          </w:tcPr>
          <w:p w:rsidR="00310FC1" w:rsidRPr="006A6CFC" w:rsidRDefault="00310FC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..1</w:t>
            </w:r>
          </w:p>
          <w:p w:rsidR="00310FC1" w:rsidRPr="006A6CFC" w:rsidRDefault="00310FC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..2</w:t>
            </w:r>
          </w:p>
        </w:tc>
        <w:tc>
          <w:tcPr>
            <w:tcW w:w="1610" w:type="dxa"/>
          </w:tcPr>
          <w:p w:rsidR="00310FC1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AYP Cell Meetings</w:t>
            </w:r>
          </w:p>
        </w:tc>
      </w:tr>
      <w:tr w:rsidR="00310FC1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310FC1" w:rsidRPr="006A6CFC" w:rsidRDefault="003A1D8F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09a</w:t>
            </w:r>
          </w:p>
        </w:tc>
        <w:tc>
          <w:tcPr>
            <w:tcW w:w="3500" w:type="dxa"/>
          </w:tcPr>
          <w:p w:rsidR="00310FC1" w:rsidRPr="006A6CFC" w:rsidRDefault="00902C37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Did you attend any program in your community were HIV and STI information were discussed with you?</w:t>
            </w:r>
          </w:p>
        </w:tc>
        <w:tc>
          <w:tcPr>
            <w:tcW w:w="4600" w:type="dxa"/>
          </w:tcPr>
          <w:p w:rsidR="00310FC1" w:rsidRPr="006A6CFC" w:rsidRDefault="00310FC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..1</w:t>
            </w:r>
          </w:p>
          <w:p w:rsidR="00310FC1" w:rsidRPr="006A6CFC" w:rsidRDefault="00310FC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..2</w:t>
            </w:r>
          </w:p>
        </w:tc>
        <w:tc>
          <w:tcPr>
            <w:tcW w:w="1610" w:type="dxa"/>
          </w:tcPr>
          <w:p w:rsidR="00310FC1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AYP Cell Meetings</w:t>
            </w:r>
          </w:p>
        </w:tc>
      </w:tr>
      <w:tr w:rsidR="00310FC1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310FC1" w:rsidRPr="006A6CFC" w:rsidRDefault="003A1D8F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09b</w:t>
            </w:r>
          </w:p>
        </w:tc>
        <w:tc>
          <w:tcPr>
            <w:tcW w:w="3500" w:type="dxa"/>
          </w:tcPr>
          <w:p w:rsidR="00902C37" w:rsidRPr="006A6CFC" w:rsidRDefault="00902C37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What were the things that you learnt in the meetings? </w:t>
            </w:r>
          </w:p>
          <w:p w:rsidR="00310FC1" w:rsidRPr="006A6CFC" w:rsidRDefault="00310FC1" w:rsidP="003A1D8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00" w:type="dxa"/>
          </w:tcPr>
          <w:p w:rsidR="00902C37" w:rsidRPr="006A6CFC" w:rsidRDefault="00902C37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ow to prevent HIV/STI…………1</w:t>
            </w:r>
          </w:p>
          <w:p w:rsidR="00902C37" w:rsidRPr="006A6CFC" w:rsidRDefault="00902C37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ow HIV/STI can be transmitted</w:t>
            </w:r>
            <w:r w:rsidR="003A1D8F" w:rsidRPr="006A6CFC">
              <w:rPr>
                <w:rFonts w:ascii="Times New Roman" w:hAnsi="Times New Roman" w:cs="Times New Roman"/>
              </w:rPr>
              <w:t>…..</w:t>
            </w:r>
            <w:r w:rsidRPr="006A6CFC">
              <w:rPr>
                <w:rFonts w:ascii="Times New Roman" w:hAnsi="Times New Roman" w:cs="Times New Roman"/>
              </w:rPr>
              <w:t xml:space="preserve">……2 </w:t>
            </w:r>
          </w:p>
          <w:p w:rsidR="00902C37" w:rsidRPr="006A6CFC" w:rsidRDefault="00902C37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ow to manage STI………..3</w:t>
            </w:r>
          </w:p>
          <w:p w:rsidR="00902C37" w:rsidRPr="006A6CFC" w:rsidRDefault="00902C37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How to set goals……….4 </w:t>
            </w:r>
          </w:p>
          <w:p w:rsidR="00902C37" w:rsidRPr="006A6CFC" w:rsidRDefault="00902C37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How to develop high self-esteem………..5 </w:t>
            </w:r>
          </w:p>
          <w:p w:rsidR="00310FC1" w:rsidRPr="006A6CFC" w:rsidRDefault="00902C37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Condom negotiation…………6</w:t>
            </w:r>
          </w:p>
        </w:tc>
        <w:tc>
          <w:tcPr>
            <w:tcW w:w="1610" w:type="dxa"/>
          </w:tcPr>
          <w:p w:rsidR="00310FC1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AYP Cell Meetings</w:t>
            </w:r>
          </w:p>
        </w:tc>
      </w:tr>
      <w:tr w:rsidR="00310FC1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310FC1" w:rsidRPr="006A6CFC" w:rsidRDefault="003A1D8F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10</w:t>
            </w:r>
          </w:p>
        </w:tc>
        <w:tc>
          <w:tcPr>
            <w:tcW w:w="3500" w:type="dxa"/>
          </w:tcPr>
          <w:p w:rsidR="00310FC1" w:rsidRPr="006A6CFC" w:rsidRDefault="00902C37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Did you attend any program in the last 2 months in your community were how to set goals, how to develop high self-esteem was discussed with you?</w:t>
            </w:r>
          </w:p>
        </w:tc>
        <w:tc>
          <w:tcPr>
            <w:tcW w:w="4600" w:type="dxa"/>
          </w:tcPr>
          <w:p w:rsidR="00310FC1" w:rsidRPr="006A6CFC" w:rsidRDefault="00310FC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..1</w:t>
            </w:r>
          </w:p>
          <w:p w:rsidR="00310FC1" w:rsidRPr="006A6CFC" w:rsidRDefault="00310FC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..2</w:t>
            </w:r>
          </w:p>
        </w:tc>
        <w:tc>
          <w:tcPr>
            <w:tcW w:w="1610" w:type="dxa"/>
          </w:tcPr>
          <w:p w:rsidR="00310FC1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AYP Cell Meetings</w:t>
            </w:r>
          </w:p>
        </w:tc>
      </w:tr>
      <w:tr w:rsidR="00310FC1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310FC1" w:rsidRPr="006A6CFC" w:rsidRDefault="003A1D8F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11</w:t>
            </w:r>
          </w:p>
        </w:tc>
        <w:tc>
          <w:tcPr>
            <w:tcW w:w="3500" w:type="dxa"/>
          </w:tcPr>
          <w:p w:rsidR="00310FC1" w:rsidRPr="006A6CFC" w:rsidRDefault="00902C37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Did you attend or hear of any programme where types of condoms and condom negotiation were taught?</w:t>
            </w:r>
          </w:p>
        </w:tc>
        <w:tc>
          <w:tcPr>
            <w:tcW w:w="4600" w:type="dxa"/>
          </w:tcPr>
          <w:p w:rsidR="00310FC1" w:rsidRPr="006A6CFC" w:rsidRDefault="00310FC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..1</w:t>
            </w:r>
          </w:p>
          <w:p w:rsidR="00310FC1" w:rsidRPr="006A6CFC" w:rsidRDefault="00310FC1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..2</w:t>
            </w:r>
          </w:p>
        </w:tc>
        <w:tc>
          <w:tcPr>
            <w:tcW w:w="1610" w:type="dxa"/>
          </w:tcPr>
          <w:p w:rsidR="00310FC1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AYP Cell Meetings</w:t>
            </w:r>
          </w:p>
        </w:tc>
      </w:tr>
      <w:tr w:rsidR="00902C37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902C37" w:rsidRPr="006A6CFC" w:rsidRDefault="003A1D8F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12</w:t>
            </w:r>
          </w:p>
        </w:tc>
        <w:tc>
          <w:tcPr>
            <w:tcW w:w="3500" w:type="dxa"/>
          </w:tcPr>
          <w:p w:rsidR="00902C37" w:rsidRPr="006A6CFC" w:rsidRDefault="00B83D25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Do you know any place where you can get condoms in your community apart from the drug stores (chemist and pharmacy)</w:t>
            </w:r>
            <w:r w:rsidR="00813CD0" w:rsidRPr="006A6CF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600" w:type="dxa"/>
          </w:tcPr>
          <w:p w:rsidR="00B83D25" w:rsidRPr="006A6CFC" w:rsidRDefault="00B83D25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..1</w:t>
            </w:r>
          </w:p>
          <w:p w:rsidR="00902C37" w:rsidRPr="006A6CFC" w:rsidRDefault="00B83D25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..2</w:t>
            </w:r>
          </w:p>
        </w:tc>
        <w:tc>
          <w:tcPr>
            <w:tcW w:w="1610" w:type="dxa"/>
          </w:tcPr>
          <w:p w:rsidR="00F34531" w:rsidRPr="006A6CFC" w:rsidRDefault="00F34531" w:rsidP="00F3453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Stationary Condom Dispenser</w:t>
            </w:r>
          </w:p>
          <w:p w:rsidR="00902C37" w:rsidRPr="006A6CFC" w:rsidRDefault="00902C37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902C37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902C37" w:rsidRPr="006A6CFC" w:rsidRDefault="00892E85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lastRenderedPageBreak/>
              <w:t>1612a</w:t>
            </w:r>
          </w:p>
        </w:tc>
        <w:tc>
          <w:tcPr>
            <w:tcW w:w="3500" w:type="dxa"/>
          </w:tcPr>
          <w:p w:rsidR="00902C37" w:rsidRPr="006A6CFC" w:rsidRDefault="00B83D25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Can you mention some of those places where condoms can be collected free?</w:t>
            </w:r>
          </w:p>
        </w:tc>
        <w:tc>
          <w:tcPr>
            <w:tcW w:w="4600" w:type="dxa"/>
          </w:tcPr>
          <w:p w:rsidR="00B83D25" w:rsidRPr="006A6CFC" w:rsidRDefault="00B83D25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                  Salons……….1</w:t>
            </w:r>
          </w:p>
          <w:p w:rsidR="00B83D25" w:rsidRPr="006A6CFC" w:rsidRDefault="00B83D25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              </w:t>
            </w:r>
            <w:r w:rsidRPr="006A6CFC">
              <w:rPr>
                <w:rFonts w:ascii="Times New Roman" w:hAnsi="Times New Roman" w:cs="Times New Roman"/>
              </w:rPr>
              <w:tab/>
              <w:t xml:space="preserve"> Fashion shops………2</w:t>
            </w:r>
          </w:p>
          <w:p w:rsidR="00B83D25" w:rsidRPr="006A6CFC" w:rsidRDefault="00B83D25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                </w:t>
            </w:r>
            <w:r w:rsidRPr="006A6CFC">
              <w:rPr>
                <w:rFonts w:ascii="Times New Roman" w:hAnsi="Times New Roman" w:cs="Times New Roman"/>
              </w:rPr>
              <w:tab/>
              <w:t xml:space="preserve"> Tailoring shops……….3</w:t>
            </w:r>
          </w:p>
          <w:p w:rsidR="00B83D25" w:rsidRPr="006A6CFC" w:rsidRDefault="00B83D25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                  Hair dressing salon………4   </w:t>
            </w:r>
          </w:p>
          <w:p w:rsidR="00B83D25" w:rsidRPr="006A6CFC" w:rsidRDefault="00B83D25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ab/>
              <w:t xml:space="preserve">               Viewing centres……..5  </w:t>
            </w:r>
          </w:p>
          <w:p w:rsidR="00902C37" w:rsidRPr="006A6CFC" w:rsidRDefault="00B83D25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ab/>
              <w:t xml:space="preserve">               Others</w:t>
            </w:r>
            <w:r w:rsidR="003A1D8F" w:rsidRPr="006A6CFC">
              <w:rPr>
                <w:rFonts w:ascii="Times New Roman" w:hAnsi="Times New Roman" w:cs="Times New Roman"/>
              </w:rPr>
              <w:t>…</w:t>
            </w:r>
            <w:r w:rsidRPr="006A6CFC">
              <w:rPr>
                <w:rFonts w:ascii="Times New Roman" w:hAnsi="Times New Roman" w:cs="Times New Roman"/>
              </w:rPr>
              <w:t>……6</w:t>
            </w:r>
          </w:p>
        </w:tc>
        <w:tc>
          <w:tcPr>
            <w:tcW w:w="1610" w:type="dxa"/>
          </w:tcPr>
          <w:p w:rsidR="00F34531" w:rsidRPr="006A6CFC" w:rsidRDefault="00F34531" w:rsidP="00F3453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Stationary Condom Dispenser</w:t>
            </w:r>
          </w:p>
          <w:p w:rsidR="00902C37" w:rsidRPr="006A6CFC" w:rsidRDefault="00902C37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902C37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902C37" w:rsidRPr="006A6CFC" w:rsidRDefault="00892E85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12b</w:t>
            </w:r>
          </w:p>
        </w:tc>
        <w:tc>
          <w:tcPr>
            <w:tcW w:w="3500" w:type="dxa"/>
          </w:tcPr>
          <w:p w:rsidR="00902C37" w:rsidRPr="006A6CFC" w:rsidRDefault="00033669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Have you collected condom in the last 6 months at any kind of shops such as Salon, tailoring shop, betNaija shops, sit-out, bars? </w:t>
            </w:r>
          </w:p>
        </w:tc>
        <w:tc>
          <w:tcPr>
            <w:tcW w:w="4600" w:type="dxa"/>
          </w:tcPr>
          <w:p w:rsidR="00B83D25" w:rsidRPr="006A6CFC" w:rsidRDefault="00B83D25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..1</w:t>
            </w:r>
          </w:p>
          <w:p w:rsidR="00902C37" w:rsidRPr="006A6CFC" w:rsidRDefault="00B83D25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..2</w:t>
            </w:r>
          </w:p>
        </w:tc>
        <w:tc>
          <w:tcPr>
            <w:tcW w:w="1610" w:type="dxa"/>
          </w:tcPr>
          <w:p w:rsidR="00F34531" w:rsidRPr="006A6CFC" w:rsidRDefault="00F34531" w:rsidP="00F3453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Stationary Condom Dispenser</w:t>
            </w:r>
          </w:p>
          <w:p w:rsidR="00902C37" w:rsidRPr="006A6CFC" w:rsidRDefault="00902C37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902C37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902C37" w:rsidRPr="006A6CFC" w:rsidRDefault="00892E85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13</w:t>
            </w:r>
          </w:p>
        </w:tc>
        <w:tc>
          <w:tcPr>
            <w:tcW w:w="3500" w:type="dxa"/>
          </w:tcPr>
          <w:p w:rsidR="00902C37" w:rsidRPr="006A6CFC" w:rsidRDefault="00033669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ave you heard or attended any program were condom was distributed in your community in the last 6 months?</w:t>
            </w:r>
          </w:p>
        </w:tc>
        <w:tc>
          <w:tcPr>
            <w:tcW w:w="4600" w:type="dxa"/>
          </w:tcPr>
          <w:p w:rsidR="00B83D25" w:rsidRPr="006A6CFC" w:rsidRDefault="00B83D25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..1</w:t>
            </w:r>
          </w:p>
          <w:p w:rsidR="00902C37" w:rsidRPr="006A6CFC" w:rsidRDefault="00B83D25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..2</w:t>
            </w:r>
          </w:p>
        </w:tc>
        <w:tc>
          <w:tcPr>
            <w:tcW w:w="1610" w:type="dxa"/>
          </w:tcPr>
          <w:p w:rsidR="00F34531" w:rsidRPr="006A6CFC" w:rsidRDefault="00F34531" w:rsidP="00F3453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Stationary Condom Dispenser</w:t>
            </w:r>
          </w:p>
          <w:p w:rsidR="00902C37" w:rsidRPr="006A6CFC" w:rsidRDefault="00902C37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446B12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446B12" w:rsidRPr="006A6CFC" w:rsidRDefault="00892E85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14</w:t>
            </w:r>
          </w:p>
        </w:tc>
        <w:tc>
          <w:tcPr>
            <w:tcW w:w="3500" w:type="dxa"/>
          </w:tcPr>
          <w:p w:rsidR="00446B12" w:rsidRPr="006A6CFC" w:rsidRDefault="00446B12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Are you aware that a group was created where HIV and STI messages are being sent</w:t>
            </w:r>
            <w:r w:rsidR="00892E85" w:rsidRPr="006A6CFC">
              <w:rPr>
                <w:rFonts w:ascii="Times New Roman" w:hAnsi="Times New Roman" w:cs="Times New Roman"/>
              </w:rPr>
              <w:t xml:space="preserve"> through WhatsApp</w:t>
            </w:r>
            <w:r w:rsidRPr="006A6CF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600" w:type="dxa"/>
          </w:tcPr>
          <w:p w:rsidR="00446B12" w:rsidRPr="006A6CFC" w:rsidRDefault="00446B12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..1</w:t>
            </w:r>
          </w:p>
          <w:p w:rsidR="00446B12" w:rsidRPr="006A6CFC" w:rsidRDefault="00446B12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..2</w:t>
            </w:r>
          </w:p>
        </w:tc>
        <w:tc>
          <w:tcPr>
            <w:tcW w:w="1610" w:type="dxa"/>
          </w:tcPr>
          <w:p w:rsidR="00446B12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</w:rPr>
              <w:t>WhatsApp</w:t>
            </w:r>
          </w:p>
        </w:tc>
      </w:tr>
      <w:tr w:rsidR="00446B12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446B12" w:rsidRPr="006A6CFC" w:rsidRDefault="00892E85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14a</w:t>
            </w:r>
          </w:p>
        </w:tc>
        <w:tc>
          <w:tcPr>
            <w:tcW w:w="3500" w:type="dxa"/>
          </w:tcPr>
          <w:p w:rsidR="00446B12" w:rsidRPr="006A6CFC" w:rsidRDefault="00446B12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Are you among any group were HIV and STI messages were sent to you through Whatsapp?</w:t>
            </w:r>
          </w:p>
        </w:tc>
        <w:tc>
          <w:tcPr>
            <w:tcW w:w="4600" w:type="dxa"/>
          </w:tcPr>
          <w:p w:rsidR="00446B12" w:rsidRPr="006A6CFC" w:rsidRDefault="00446B12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..1</w:t>
            </w:r>
          </w:p>
          <w:p w:rsidR="00446B12" w:rsidRPr="006A6CFC" w:rsidRDefault="00446B12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..2</w:t>
            </w:r>
          </w:p>
        </w:tc>
        <w:tc>
          <w:tcPr>
            <w:tcW w:w="1610" w:type="dxa"/>
          </w:tcPr>
          <w:p w:rsidR="00446B12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</w:rPr>
              <w:t>WhatsApp</w:t>
            </w:r>
          </w:p>
        </w:tc>
      </w:tr>
      <w:tr w:rsidR="00446B12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446B12" w:rsidRPr="006A6CFC" w:rsidRDefault="00892E85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15</w:t>
            </w:r>
          </w:p>
        </w:tc>
        <w:tc>
          <w:tcPr>
            <w:tcW w:w="3500" w:type="dxa"/>
          </w:tcPr>
          <w:p w:rsidR="00446B12" w:rsidRPr="006A6CFC" w:rsidRDefault="00446B12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Are you aware of any young people’s program where people or you were counselled and tested</w:t>
            </w:r>
            <w:r w:rsidR="006B3B04" w:rsidRPr="006A6CFC">
              <w:rPr>
                <w:rFonts w:ascii="Times New Roman" w:hAnsi="Times New Roman" w:cs="Times New Roman"/>
              </w:rPr>
              <w:t xml:space="preserve"> </w:t>
            </w:r>
            <w:r w:rsidRPr="006A6CFC">
              <w:rPr>
                <w:rFonts w:ascii="Times New Roman" w:hAnsi="Times New Roman" w:cs="Times New Roman"/>
              </w:rPr>
              <w:t>for HIV in the last 6 months?</w:t>
            </w:r>
          </w:p>
        </w:tc>
        <w:tc>
          <w:tcPr>
            <w:tcW w:w="4600" w:type="dxa"/>
          </w:tcPr>
          <w:p w:rsidR="00446B12" w:rsidRPr="006A6CFC" w:rsidRDefault="00446B12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..1</w:t>
            </w:r>
          </w:p>
          <w:p w:rsidR="00446B12" w:rsidRPr="006A6CFC" w:rsidRDefault="00446B12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..2</w:t>
            </w:r>
          </w:p>
        </w:tc>
        <w:tc>
          <w:tcPr>
            <w:tcW w:w="1610" w:type="dxa"/>
          </w:tcPr>
          <w:p w:rsidR="00446B12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Babes Alive</w:t>
            </w:r>
          </w:p>
        </w:tc>
      </w:tr>
      <w:tr w:rsidR="006B3B04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B3B04" w:rsidRPr="006A6CFC" w:rsidRDefault="00892E85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16</w:t>
            </w:r>
          </w:p>
        </w:tc>
        <w:tc>
          <w:tcPr>
            <w:tcW w:w="3500" w:type="dxa"/>
          </w:tcPr>
          <w:p w:rsidR="006B3B04" w:rsidRPr="006A6CFC" w:rsidRDefault="006B3B04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Can you mention where HIV testing services can be accessed in your community? </w:t>
            </w:r>
          </w:p>
        </w:tc>
        <w:tc>
          <w:tcPr>
            <w:tcW w:w="4600" w:type="dxa"/>
          </w:tcPr>
          <w:p w:rsidR="006B3B04" w:rsidRPr="006A6CFC" w:rsidRDefault="006B3B04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                                    Hospital….…….……1</w:t>
            </w:r>
          </w:p>
          <w:p w:rsidR="006B3B04" w:rsidRPr="006A6CFC" w:rsidRDefault="006B3B04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                                    Pharmacy…………...2</w:t>
            </w:r>
          </w:p>
          <w:p w:rsidR="006B3B04" w:rsidRPr="006A6CFC" w:rsidRDefault="006B3B04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                                    Maternity home……..3</w:t>
            </w:r>
          </w:p>
        </w:tc>
        <w:tc>
          <w:tcPr>
            <w:tcW w:w="1610" w:type="dxa"/>
          </w:tcPr>
          <w:p w:rsidR="006B3B04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Babes Alive</w:t>
            </w:r>
          </w:p>
        </w:tc>
      </w:tr>
      <w:tr w:rsidR="000E1AA8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0E1AA8" w:rsidRPr="006A6CFC" w:rsidRDefault="00892E85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17</w:t>
            </w:r>
          </w:p>
        </w:tc>
        <w:tc>
          <w:tcPr>
            <w:tcW w:w="3500" w:type="dxa"/>
          </w:tcPr>
          <w:p w:rsidR="000E1AA8" w:rsidRPr="006A6CFC" w:rsidRDefault="000E1AA8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Do you know any place in your community where condom can </w:t>
            </w:r>
            <w:r w:rsidR="00813CD0" w:rsidRPr="006A6CFC">
              <w:rPr>
                <w:rFonts w:ascii="Times New Roman" w:hAnsi="Times New Roman" w:cs="Times New Roman"/>
              </w:rPr>
              <w:t>be gotten anytime one desire it</w:t>
            </w:r>
            <w:r w:rsidRPr="006A6CFC">
              <w:rPr>
                <w:rFonts w:ascii="Times New Roman" w:hAnsi="Times New Roman" w:cs="Times New Roman"/>
              </w:rPr>
              <w:t xml:space="preserve"> (where there is stationary condom dispenser)?</w:t>
            </w:r>
          </w:p>
        </w:tc>
        <w:tc>
          <w:tcPr>
            <w:tcW w:w="4600" w:type="dxa"/>
          </w:tcPr>
          <w:p w:rsidR="000E1AA8" w:rsidRPr="006A6CFC" w:rsidRDefault="000E1AA8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..1</w:t>
            </w:r>
          </w:p>
          <w:p w:rsidR="000E1AA8" w:rsidRPr="006A6CFC" w:rsidRDefault="000E1AA8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..2</w:t>
            </w:r>
          </w:p>
        </w:tc>
        <w:tc>
          <w:tcPr>
            <w:tcW w:w="1610" w:type="dxa"/>
          </w:tcPr>
          <w:p w:rsidR="000E1AA8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Stationary Condom Dispenser</w:t>
            </w:r>
          </w:p>
        </w:tc>
      </w:tr>
      <w:tr w:rsidR="000E1AA8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0E1AA8" w:rsidRPr="006A6CFC" w:rsidRDefault="00892E85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18a</w:t>
            </w:r>
          </w:p>
        </w:tc>
        <w:tc>
          <w:tcPr>
            <w:tcW w:w="3500" w:type="dxa"/>
          </w:tcPr>
          <w:p w:rsidR="000E1AA8" w:rsidRPr="006A6CFC" w:rsidRDefault="000E1AA8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Can you mention some of these places where the </w:t>
            </w:r>
            <w:r w:rsidR="005E438A" w:rsidRPr="006A6CFC">
              <w:rPr>
                <w:rFonts w:ascii="Times New Roman" w:hAnsi="Times New Roman" w:cs="Times New Roman"/>
              </w:rPr>
              <w:t>you can go to pick a free condom</w:t>
            </w:r>
            <w:r w:rsidRPr="006A6CF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600" w:type="dxa"/>
          </w:tcPr>
          <w:p w:rsidR="000E1AA8" w:rsidRPr="006A6CFC" w:rsidRDefault="000E1AA8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</w:tcPr>
          <w:p w:rsidR="000E1AA8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Gallant Dispenser</w:t>
            </w:r>
          </w:p>
        </w:tc>
      </w:tr>
      <w:tr w:rsidR="000E1AA8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0E1AA8" w:rsidRPr="006A6CFC" w:rsidRDefault="00892E85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18b</w:t>
            </w:r>
          </w:p>
        </w:tc>
        <w:tc>
          <w:tcPr>
            <w:tcW w:w="3500" w:type="dxa"/>
          </w:tcPr>
          <w:p w:rsidR="000E1AA8" w:rsidRPr="006A6CFC" w:rsidRDefault="00813CD0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ave you collected con</w:t>
            </w:r>
            <w:r w:rsidR="005E438A" w:rsidRPr="006A6CFC">
              <w:rPr>
                <w:rFonts w:ascii="Times New Roman" w:hAnsi="Times New Roman" w:cs="Times New Roman"/>
              </w:rPr>
              <w:t>dom in the last 6 months at such place?</w:t>
            </w:r>
          </w:p>
        </w:tc>
        <w:tc>
          <w:tcPr>
            <w:tcW w:w="4600" w:type="dxa"/>
          </w:tcPr>
          <w:p w:rsidR="000E1AA8" w:rsidRPr="006A6CFC" w:rsidRDefault="000E1AA8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..1</w:t>
            </w:r>
          </w:p>
          <w:p w:rsidR="000E1AA8" w:rsidRPr="006A6CFC" w:rsidRDefault="000E1AA8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..2</w:t>
            </w:r>
          </w:p>
        </w:tc>
        <w:tc>
          <w:tcPr>
            <w:tcW w:w="1610" w:type="dxa"/>
          </w:tcPr>
          <w:p w:rsidR="000E1AA8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Gallant Dispenser</w:t>
            </w:r>
          </w:p>
        </w:tc>
      </w:tr>
      <w:tr w:rsidR="000E1AA8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0E1AA8" w:rsidRPr="006A6CFC" w:rsidRDefault="00892E85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1619</w:t>
            </w:r>
          </w:p>
        </w:tc>
        <w:tc>
          <w:tcPr>
            <w:tcW w:w="3500" w:type="dxa"/>
          </w:tcPr>
          <w:p w:rsidR="000E1AA8" w:rsidRPr="006A6CFC" w:rsidRDefault="00813CD0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Are you aware </w:t>
            </w:r>
            <w:r w:rsidR="005E438A" w:rsidRPr="006A6CFC">
              <w:rPr>
                <w:rFonts w:ascii="Times New Roman" w:hAnsi="Times New Roman" w:cs="Times New Roman"/>
              </w:rPr>
              <w:t>of any condom distribution by any of your friends or any other young person in your community?</w:t>
            </w:r>
          </w:p>
        </w:tc>
        <w:tc>
          <w:tcPr>
            <w:tcW w:w="4600" w:type="dxa"/>
          </w:tcPr>
          <w:p w:rsidR="000E1AA8" w:rsidRPr="006A6CFC" w:rsidRDefault="000E1AA8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..1</w:t>
            </w:r>
          </w:p>
          <w:p w:rsidR="000E1AA8" w:rsidRPr="006A6CFC" w:rsidRDefault="000E1AA8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..2</w:t>
            </w:r>
          </w:p>
        </w:tc>
        <w:tc>
          <w:tcPr>
            <w:tcW w:w="1610" w:type="dxa"/>
          </w:tcPr>
          <w:p w:rsidR="000E1AA8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Gallant Dispenser</w:t>
            </w:r>
          </w:p>
        </w:tc>
      </w:tr>
      <w:tr w:rsidR="000E1AA8" w:rsidRPr="006A6CFC" w:rsidTr="003A1D8F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0E1AA8" w:rsidRPr="006A6CFC" w:rsidRDefault="00892E85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lastRenderedPageBreak/>
              <w:t>1619</w:t>
            </w:r>
          </w:p>
        </w:tc>
        <w:tc>
          <w:tcPr>
            <w:tcW w:w="3500" w:type="dxa"/>
          </w:tcPr>
          <w:p w:rsidR="000E1AA8" w:rsidRPr="006A6CFC" w:rsidRDefault="00813CD0" w:rsidP="003A1D8F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Have you collected </w:t>
            </w:r>
            <w:r w:rsidR="005E438A" w:rsidRPr="006A6CFC">
              <w:rPr>
                <w:rFonts w:ascii="Times New Roman" w:hAnsi="Times New Roman" w:cs="Times New Roman"/>
              </w:rPr>
              <w:t xml:space="preserve">free </w:t>
            </w:r>
            <w:r w:rsidRPr="006A6CFC">
              <w:rPr>
                <w:rFonts w:ascii="Times New Roman" w:hAnsi="Times New Roman" w:cs="Times New Roman"/>
              </w:rPr>
              <w:t xml:space="preserve">condom from </w:t>
            </w:r>
            <w:r w:rsidR="005E438A" w:rsidRPr="006A6CFC">
              <w:rPr>
                <w:rFonts w:ascii="Times New Roman" w:hAnsi="Times New Roman" w:cs="Times New Roman"/>
              </w:rPr>
              <w:t>any of your friends or any other young person in your community</w:t>
            </w:r>
            <w:r w:rsidRPr="006A6CF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600" w:type="dxa"/>
          </w:tcPr>
          <w:p w:rsidR="000E1AA8" w:rsidRPr="006A6CFC" w:rsidRDefault="000E1AA8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..1</w:t>
            </w:r>
          </w:p>
          <w:p w:rsidR="000E1AA8" w:rsidRPr="006A6CFC" w:rsidRDefault="000E1AA8" w:rsidP="003A1D8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..2</w:t>
            </w:r>
          </w:p>
        </w:tc>
        <w:tc>
          <w:tcPr>
            <w:tcW w:w="1610" w:type="dxa"/>
          </w:tcPr>
          <w:p w:rsidR="000E1AA8" w:rsidRPr="006A6CFC" w:rsidRDefault="00F34531" w:rsidP="003A1D8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Gallant Dispenser</w:t>
            </w:r>
          </w:p>
        </w:tc>
      </w:tr>
    </w:tbl>
    <w:p w:rsidR="00F75EB2" w:rsidRPr="006A6CFC" w:rsidRDefault="00F75EB2">
      <w:pPr>
        <w:rPr>
          <w:rFonts w:ascii="Times New Roman" w:hAnsi="Times New Roman" w:cs="Times New Roman"/>
          <w:sz w:val="24"/>
          <w:szCs w:val="24"/>
        </w:rPr>
      </w:pPr>
    </w:p>
    <w:p w:rsidR="006A6CFC" w:rsidRPr="006A6CFC" w:rsidRDefault="006A6CFC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6A6CFC">
        <w:rPr>
          <w:rFonts w:ascii="Times New Roman" w:hAnsi="Times New Roman" w:cs="Times New Roman"/>
          <w:sz w:val="24"/>
          <w:szCs w:val="24"/>
        </w:rPr>
        <w:br w:type="page"/>
      </w:r>
    </w:p>
    <w:p w:rsidR="006A6CFC" w:rsidRPr="006A6CFC" w:rsidRDefault="006A6CFC" w:rsidP="006A6CFC">
      <w:pPr>
        <w:pStyle w:val="NoSpacing"/>
        <w:rPr>
          <w:rFonts w:ascii="Times New Roman" w:hAnsi="Times New Roman" w:cs="Times New Roman"/>
          <w:b/>
        </w:rPr>
      </w:pPr>
      <w:r w:rsidRPr="006A6CFC">
        <w:rPr>
          <w:rFonts w:ascii="Times New Roman" w:hAnsi="Times New Roman" w:cs="Times New Roman"/>
          <w:b/>
        </w:rPr>
        <w:lastRenderedPageBreak/>
        <w:t>State Specific Interventions – FCT Abuja</w:t>
      </w:r>
    </w:p>
    <w:tbl>
      <w:tblPr>
        <w:tblStyle w:val="TableGrid"/>
        <w:tblW w:w="11260" w:type="dxa"/>
        <w:jc w:val="center"/>
        <w:tblLayout w:type="fixed"/>
        <w:tblLook w:val="04A0" w:firstRow="1" w:lastRow="0" w:firstColumn="1" w:lastColumn="0" w:noHBand="0" w:noVBand="1"/>
      </w:tblPr>
      <w:tblGrid>
        <w:gridCol w:w="1000"/>
        <w:gridCol w:w="3320"/>
        <w:gridCol w:w="4780"/>
        <w:gridCol w:w="2160"/>
      </w:tblGrid>
      <w:tr w:rsidR="006A6CFC" w:rsidRPr="006A6CFC" w:rsidTr="006A6CFC">
        <w:trPr>
          <w:trHeight w:val="890"/>
          <w:jc w:val="center"/>
        </w:trPr>
        <w:tc>
          <w:tcPr>
            <w:tcW w:w="1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3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b/>
              </w:rPr>
              <w:t>Questions and Filters</w:t>
            </w:r>
          </w:p>
        </w:tc>
        <w:tc>
          <w:tcPr>
            <w:tcW w:w="4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b/>
              </w:rPr>
              <w:t>Coding Categories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b/>
              </w:rPr>
              <w:t xml:space="preserve">Change idea </w:t>
            </w:r>
          </w:p>
        </w:tc>
      </w:tr>
      <w:tr w:rsidR="006A6CFC" w:rsidRPr="006A6CFC" w:rsidTr="006A6CFC">
        <w:trPr>
          <w:trHeight w:val="1059"/>
          <w:jc w:val="center"/>
        </w:trPr>
        <w:tc>
          <w:tcPr>
            <w:tcW w:w="1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Q1601</w:t>
            </w:r>
          </w:p>
        </w:tc>
        <w:tc>
          <w:tcPr>
            <w:tcW w:w="3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In the last 6 months  has any of your friends talked about HIV message?</w:t>
            </w:r>
          </w:p>
        </w:tc>
        <w:tc>
          <w:tcPr>
            <w:tcW w:w="4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A6CFC" w:rsidRPr="006A6CFC" w:rsidRDefault="006A6CFC" w:rsidP="005A6FA8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……………………….1</w:t>
            </w:r>
          </w:p>
          <w:p w:rsidR="006A6CFC" w:rsidRPr="006A6CFC" w:rsidRDefault="006A6CFC" w:rsidP="005A6FA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……………………….2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Debunking the myths and misconceptions</w:t>
            </w:r>
          </w:p>
        </w:tc>
      </w:tr>
      <w:tr w:rsidR="006A6CFC" w:rsidRPr="006A6CFC" w:rsidTr="006A6CFC">
        <w:trPr>
          <w:jc w:val="center"/>
        </w:trPr>
        <w:tc>
          <w:tcPr>
            <w:tcW w:w="10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Q1601a</w:t>
            </w:r>
          </w:p>
        </w:tc>
        <w:tc>
          <w:tcPr>
            <w:tcW w:w="33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If yes what is did he/she talk to you about </w:t>
            </w:r>
          </w:p>
        </w:tc>
        <w:tc>
          <w:tcPr>
            <w:tcW w:w="47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6A6CFC" w:rsidRPr="006A6CFC" w:rsidRDefault="006A6CFC" w:rsidP="005A6F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Condom use……….1</w:t>
            </w:r>
          </w:p>
          <w:p w:rsidR="006A6CFC" w:rsidRPr="006A6CFC" w:rsidRDefault="006A6CFC" w:rsidP="005A6F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Abstinence……….2</w:t>
            </w:r>
          </w:p>
          <w:p w:rsidR="006A6CFC" w:rsidRPr="006A6CFC" w:rsidRDefault="006A6CFC" w:rsidP="005A6F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HIV Testing Service……….3</w:t>
            </w:r>
          </w:p>
          <w:p w:rsidR="006A6CFC" w:rsidRPr="006A6CFC" w:rsidRDefault="006A6CFC" w:rsidP="005A6F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HIV Prevention……….4</w:t>
            </w:r>
          </w:p>
          <w:p w:rsidR="006A6CFC" w:rsidRPr="006A6CFC" w:rsidRDefault="006A6CFC" w:rsidP="005A6F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STI Treatment……….5</w:t>
            </w:r>
          </w:p>
          <w:p w:rsidR="006A6CFC" w:rsidRPr="006A6CFC" w:rsidRDefault="006A6CFC" w:rsidP="005A6FA8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HIV Treatment……….6</w:t>
            </w:r>
          </w:p>
          <w:p w:rsidR="006A6CFC" w:rsidRPr="006A6CFC" w:rsidRDefault="006A6CFC" w:rsidP="005A6FA8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Others…….7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Debunking the myths and misconceptions</w:t>
            </w:r>
          </w:p>
        </w:tc>
      </w:tr>
      <w:tr w:rsidR="006A6CFC" w:rsidRPr="006A6CFC" w:rsidTr="006A6CFC">
        <w:trPr>
          <w:jc w:val="center"/>
        </w:trPr>
        <w:tc>
          <w:tcPr>
            <w:tcW w:w="10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Q1602</w:t>
            </w:r>
          </w:p>
        </w:tc>
        <w:tc>
          <w:tcPr>
            <w:tcW w:w="33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In the last 6 months has your friend invited you to any HIV program in your community?</w:t>
            </w:r>
          </w:p>
        </w:tc>
        <w:tc>
          <w:tcPr>
            <w:tcW w:w="47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6A6CFC" w:rsidRPr="006A6CFC" w:rsidRDefault="006A6CFC" w:rsidP="005A6FA8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……………………….1</w:t>
            </w:r>
          </w:p>
          <w:p w:rsidR="006A6CFC" w:rsidRPr="006A6CFC" w:rsidRDefault="006A6CFC" w:rsidP="005A6FA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……………………….2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GF networking/Mentoring</w:t>
            </w:r>
          </w:p>
        </w:tc>
      </w:tr>
      <w:tr w:rsidR="006A6CFC" w:rsidRPr="006A6CFC" w:rsidTr="006A6CFC">
        <w:trPr>
          <w:jc w:val="center"/>
        </w:trPr>
        <w:tc>
          <w:tcPr>
            <w:tcW w:w="10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Q1602a</w:t>
            </w:r>
          </w:p>
        </w:tc>
        <w:tc>
          <w:tcPr>
            <w:tcW w:w="33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What is the name of this program</w:t>
            </w:r>
          </w:p>
        </w:tc>
        <w:tc>
          <w:tcPr>
            <w:tcW w:w="47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6A6CFC" w:rsidRPr="006A6CFC" w:rsidRDefault="006A6CFC" w:rsidP="005A6F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Skills to health……….1</w:t>
            </w:r>
          </w:p>
          <w:p w:rsidR="006A6CFC" w:rsidRPr="006A6CFC" w:rsidRDefault="006A6CFC" w:rsidP="005A6F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Abstinence……….2</w:t>
            </w:r>
          </w:p>
          <w:p w:rsidR="006A6CFC" w:rsidRPr="006A6CFC" w:rsidRDefault="006A6CFC" w:rsidP="005A6F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Others……….3</w:t>
            </w:r>
          </w:p>
          <w:p w:rsidR="006A6CFC" w:rsidRPr="006A6CFC" w:rsidRDefault="006A6CFC" w:rsidP="005A6FA8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GF networking/Mentoring</w:t>
            </w:r>
          </w:p>
        </w:tc>
      </w:tr>
      <w:tr w:rsidR="006A6CFC" w:rsidRPr="006A6CFC" w:rsidTr="006A6CFC">
        <w:trPr>
          <w:jc w:val="center"/>
        </w:trPr>
        <w:tc>
          <w:tcPr>
            <w:tcW w:w="100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Q1602c</w:t>
            </w:r>
          </w:p>
        </w:tc>
        <w:tc>
          <w:tcPr>
            <w:tcW w:w="33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What were you taught in the meeting</w:t>
            </w:r>
          </w:p>
        </w:tc>
        <w:tc>
          <w:tcPr>
            <w:tcW w:w="47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6A6CFC" w:rsidRPr="006A6CFC" w:rsidRDefault="006A6CFC" w:rsidP="005A6F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Condom use……….1</w:t>
            </w:r>
          </w:p>
          <w:p w:rsidR="006A6CFC" w:rsidRPr="006A6CFC" w:rsidRDefault="006A6CFC" w:rsidP="005A6F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Abstinence……….2</w:t>
            </w:r>
          </w:p>
          <w:p w:rsidR="006A6CFC" w:rsidRPr="006A6CFC" w:rsidRDefault="006A6CFC" w:rsidP="005A6F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HIV Testing Service……….3</w:t>
            </w:r>
          </w:p>
          <w:p w:rsidR="006A6CFC" w:rsidRPr="006A6CFC" w:rsidRDefault="006A6CFC" w:rsidP="005A6F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HIV Prevention……….4</w:t>
            </w:r>
          </w:p>
          <w:p w:rsidR="006A6CFC" w:rsidRPr="006A6CFC" w:rsidRDefault="006A6CFC" w:rsidP="005A6F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STI Treatment……….5</w:t>
            </w:r>
          </w:p>
          <w:p w:rsidR="006A6CFC" w:rsidRPr="006A6CFC" w:rsidRDefault="006A6CFC" w:rsidP="005A6FA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Others…….6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GF networking/Mentoring</w:t>
            </w:r>
          </w:p>
        </w:tc>
      </w:tr>
      <w:tr w:rsidR="006A6CFC" w:rsidRPr="006A6CFC" w:rsidTr="006A6CFC">
        <w:trPr>
          <w:jc w:val="center"/>
        </w:trPr>
        <w:tc>
          <w:tcPr>
            <w:tcW w:w="1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Q1603</w:t>
            </w:r>
          </w:p>
        </w:tc>
        <w:tc>
          <w:tcPr>
            <w:tcW w:w="3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In the last 6 months have you been invited for HIV test through a friend referral in your community?</w:t>
            </w:r>
          </w:p>
        </w:tc>
        <w:tc>
          <w:tcPr>
            <w:tcW w:w="4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A6CFC" w:rsidRPr="006A6CFC" w:rsidRDefault="006A6CFC" w:rsidP="005A6FA8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……………………….1</w:t>
            </w:r>
          </w:p>
          <w:p w:rsidR="006A6CFC" w:rsidRPr="006A6CFC" w:rsidRDefault="006A6CFC" w:rsidP="005A6FA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……………………….2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GF networking</w:t>
            </w:r>
          </w:p>
        </w:tc>
      </w:tr>
      <w:tr w:rsidR="006A6CFC" w:rsidRPr="006A6CFC" w:rsidTr="006A6CFC">
        <w:trPr>
          <w:jc w:val="center"/>
        </w:trPr>
        <w:tc>
          <w:tcPr>
            <w:tcW w:w="1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Q1604</w:t>
            </w:r>
          </w:p>
        </w:tc>
        <w:tc>
          <w:tcPr>
            <w:tcW w:w="3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In the last 6 months have you been tested for HIV through your friend’s referral?</w:t>
            </w:r>
          </w:p>
        </w:tc>
        <w:tc>
          <w:tcPr>
            <w:tcW w:w="4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A6CFC" w:rsidRPr="006A6CFC" w:rsidRDefault="006A6CFC" w:rsidP="005A6FA8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……………………….1</w:t>
            </w:r>
          </w:p>
          <w:p w:rsidR="006A6CFC" w:rsidRPr="006A6CFC" w:rsidRDefault="006A6CFC" w:rsidP="005A6FA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……………………….2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GF networking</w:t>
            </w:r>
          </w:p>
        </w:tc>
      </w:tr>
      <w:tr w:rsidR="006A6CFC" w:rsidRPr="006A6CFC" w:rsidTr="006A6CFC">
        <w:trPr>
          <w:jc w:val="center"/>
        </w:trPr>
        <w:tc>
          <w:tcPr>
            <w:tcW w:w="1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Q1603a</w:t>
            </w:r>
          </w:p>
        </w:tc>
        <w:tc>
          <w:tcPr>
            <w:tcW w:w="3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In the last 6 months Have you accessed STI treatment through an outreach or referred to a hospital in your community?</w:t>
            </w:r>
          </w:p>
        </w:tc>
        <w:tc>
          <w:tcPr>
            <w:tcW w:w="4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A6CFC" w:rsidRPr="006A6CFC" w:rsidRDefault="006A6CFC" w:rsidP="005A6FA8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……………………….1</w:t>
            </w:r>
          </w:p>
          <w:p w:rsidR="006A6CFC" w:rsidRPr="006A6CFC" w:rsidRDefault="006A6CFC" w:rsidP="005A6FA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……………………….2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  <w:sz w:val="24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Skills to Health</w:t>
            </w:r>
          </w:p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</w:p>
        </w:tc>
      </w:tr>
      <w:tr w:rsidR="006A6CFC" w:rsidRPr="006A6CFC" w:rsidTr="006A6CFC">
        <w:trPr>
          <w:jc w:val="center"/>
        </w:trPr>
        <w:tc>
          <w:tcPr>
            <w:tcW w:w="1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lastRenderedPageBreak/>
              <w:t>Q1603b</w:t>
            </w:r>
          </w:p>
        </w:tc>
        <w:tc>
          <w:tcPr>
            <w:tcW w:w="3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In the last 6 months, has any of your friends informed you about STI message?</w:t>
            </w:r>
          </w:p>
        </w:tc>
        <w:tc>
          <w:tcPr>
            <w:tcW w:w="4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A6CFC" w:rsidRPr="006A6CFC" w:rsidRDefault="006A6CFC" w:rsidP="005A6FA8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……………………….1</w:t>
            </w:r>
          </w:p>
          <w:p w:rsidR="006A6CFC" w:rsidRPr="006A6CFC" w:rsidRDefault="006A6CFC" w:rsidP="005A6FA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……………………….2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A6CFC" w:rsidRPr="006A6CFC" w:rsidRDefault="006A6CFC" w:rsidP="005A6FA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GF networking/Mentoring</w:t>
            </w:r>
          </w:p>
        </w:tc>
      </w:tr>
      <w:tr w:rsidR="006A6CFC" w:rsidRPr="006A6CFC" w:rsidTr="006A6CFC">
        <w:trPr>
          <w:jc w:val="center"/>
        </w:trPr>
        <w:tc>
          <w:tcPr>
            <w:tcW w:w="1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Q1603c</w:t>
            </w:r>
          </w:p>
        </w:tc>
        <w:tc>
          <w:tcPr>
            <w:tcW w:w="3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In the last 6 months have you received free condom from your friend?</w:t>
            </w:r>
          </w:p>
        </w:tc>
        <w:tc>
          <w:tcPr>
            <w:tcW w:w="4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A6CFC" w:rsidRPr="006A6CFC" w:rsidRDefault="006A6CFC" w:rsidP="005A6FA8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……………………….1</w:t>
            </w:r>
          </w:p>
          <w:p w:rsidR="006A6CFC" w:rsidRPr="006A6CFC" w:rsidRDefault="006A6CFC" w:rsidP="005A6FA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……………………….2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Condom use for us</w:t>
            </w:r>
          </w:p>
        </w:tc>
      </w:tr>
      <w:tr w:rsidR="006A6CFC" w:rsidRPr="006A6CFC" w:rsidTr="006A6CFC">
        <w:trPr>
          <w:jc w:val="center"/>
        </w:trPr>
        <w:tc>
          <w:tcPr>
            <w:tcW w:w="100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Q1604a</w:t>
            </w:r>
          </w:p>
        </w:tc>
        <w:tc>
          <w:tcPr>
            <w:tcW w:w="33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In the last 6 months, has your sexual partner discussed correct and consistent condom use with you?</w:t>
            </w:r>
          </w:p>
        </w:tc>
        <w:tc>
          <w:tcPr>
            <w:tcW w:w="47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A6CFC" w:rsidRPr="006A6CFC" w:rsidRDefault="006A6CFC" w:rsidP="005A6FA8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……………………….1</w:t>
            </w:r>
          </w:p>
          <w:p w:rsidR="006A6CFC" w:rsidRPr="006A6CFC" w:rsidRDefault="006A6CFC" w:rsidP="005A6FA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……………………….2</w:t>
            </w:r>
          </w:p>
          <w:p w:rsidR="006A6CFC" w:rsidRPr="006A6CFC" w:rsidRDefault="006A6CFC" w:rsidP="005A6FA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 Sexual Partner……………………………….3</w:t>
            </w: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Condom use for us</w:t>
            </w:r>
          </w:p>
        </w:tc>
      </w:tr>
      <w:tr w:rsidR="006A6CFC" w:rsidRPr="006A6CFC" w:rsidTr="006A6CFC">
        <w:trPr>
          <w:jc w:val="center"/>
        </w:trPr>
        <w:tc>
          <w:tcPr>
            <w:tcW w:w="1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Q1604c</w:t>
            </w:r>
          </w:p>
        </w:tc>
        <w:tc>
          <w:tcPr>
            <w:tcW w:w="3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In the last 6 months, have you ever collected free condoms from your sexual partner or friend?</w:t>
            </w:r>
          </w:p>
        </w:tc>
        <w:tc>
          <w:tcPr>
            <w:tcW w:w="4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A6CFC" w:rsidRPr="006A6CFC" w:rsidRDefault="006A6CFC" w:rsidP="005A6FA8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……………………….1</w:t>
            </w:r>
          </w:p>
          <w:p w:rsidR="006A6CFC" w:rsidRPr="006A6CFC" w:rsidRDefault="006A6CFC" w:rsidP="005A6FA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……………………….2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Condom use for us</w:t>
            </w:r>
          </w:p>
        </w:tc>
      </w:tr>
      <w:tr w:rsidR="006A6CFC" w:rsidRPr="006A6CFC" w:rsidTr="006A6CFC">
        <w:trPr>
          <w:jc w:val="center"/>
        </w:trPr>
        <w:tc>
          <w:tcPr>
            <w:tcW w:w="1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Q1605a</w:t>
            </w:r>
          </w:p>
        </w:tc>
        <w:tc>
          <w:tcPr>
            <w:tcW w:w="3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In the last 6 months, has your mother ever talked to you about Sex, HIV and unintended pregnancy?</w:t>
            </w:r>
          </w:p>
        </w:tc>
        <w:tc>
          <w:tcPr>
            <w:tcW w:w="4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A6CFC" w:rsidRPr="006A6CFC" w:rsidRDefault="006A6CFC" w:rsidP="005A6FA8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……………………….1</w:t>
            </w:r>
          </w:p>
          <w:p w:rsidR="006A6CFC" w:rsidRPr="006A6CFC" w:rsidRDefault="006A6CFC" w:rsidP="005A6FA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……………………….2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My daughter my pride</w:t>
            </w:r>
          </w:p>
        </w:tc>
      </w:tr>
      <w:tr w:rsidR="006A6CFC" w:rsidRPr="006A6CFC" w:rsidTr="006A6CFC">
        <w:trPr>
          <w:jc w:val="center"/>
        </w:trPr>
        <w:tc>
          <w:tcPr>
            <w:tcW w:w="1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Q1605b</w:t>
            </w:r>
          </w:p>
        </w:tc>
        <w:tc>
          <w:tcPr>
            <w:tcW w:w="3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as your parent/guardian ever invited you for an HIV program?</w:t>
            </w:r>
          </w:p>
        </w:tc>
        <w:tc>
          <w:tcPr>
            <w:tcW w:w="4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A6CFC" w:rsidRPr="006A6CFC" w:rsidRDefault="006A6CFC" w:rsidP="005A6FA8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……………………….1</w:t>
            </w:r>
          </w:p>
          <w:p w:rsidR="006A6CFC" w:rsidRPr="006A6CFC" w:rsidRDefault="006A6CFC" w:rsidP="005A6FA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……………………….2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My daughter my pride</w:t>
            </w:r>
          </w:p>
        </w:tc>
      </w:tr>
      <w:tr w:rsidR="006A6CFC" w:rsidRPr="006A6CFC" w:rsidTr="006A6CFC">
        <w:trPr>
          <w:jc w:val="center"/>
        </w:trPr>
        <w:tc>
          <w:tcPr>
            <w:tcW w:w="1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Q1605c</w:t>
            </w:r>
          </w:p>
        </w:tc>
        <w:tc>
          <w:tcPr>
            <w:tcW w:w="3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In the last 2 months have you become more comfortable discussing your health and wellbeing?</w:t>
            </w:r>
          </w:p>
        </w:tc>
        <w:tc>
          <w:tcPr>
            <w:tcW w:w="4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A6CFC" w:rsidRPr="006A6CFC" w:rsidRDefault="006A6CFC" w:rsidP="005A6FA8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……………………………….1</w:t>
            </w:r>
          </w:p>
          <w:p w:rsidR="006A6CFC" w:rsidRPr="006A6CFC" w:rsidRDefault="006A6CFC" w:rsidP="005A6FA8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……………………….2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A6CFC" w:rsidRPr="006A6CFC" w:rsidRDefault="006A6CFC" w:rsidP="005A6FA8">
            <w:pPr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sz w:val="24"/>
              </w:rPr>
              <w:t>My daughter my pride</w:t>
            </w:r>
          </w:p>
        </w:tc>
      </w:tr>
    </w:tbl>
    <w:p w:rsidR="00602B51" w:rsidRPr="006A6CFC" w:rsidRDefault="006A6CFC">
      <w:pPr>
        <w:rPr>
          <w:rFonts w:ascii="Times New Roman" w:hAnsi="Times New Roman" w:cs="Times New Roman"/>
        </w:rPr>
      </w:pPr>
      <w:r w:rsidRPr="006A6CFC">
        <w:rPr>
          <w:rFonts w:ascii="Times New Roman" w:hAnsi="Times New Roman" w:cs="Times New Roman"/>
        </w:rPr>
        <w:t>*Debunking HIV misconceptions already covered in the original question</w:t>
      </w:r>
    </w:p>
    <w:p w:rsidR="006A6CFC" w:rsidRPr="006A6CFC" w:rsidRDefault="006A6CFC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6A6CFC">
        <w:rPr>
          <w:rFonts w:ascii="Times New Roman" w:hAnsi="Times New Roman" w:cs="Times New Roman"/>
          <w:sz w:val="24"/>
          <w:szCs w:val="24"/>
        </w:rPr>
        <w:br w:type="page"/>
      </w:r>
    </w:p>
    <w:p w:rsidR="006A6CFC" w:rsidRPr="006A6CFC" w:rsidRDefault="006A6CFC" w:rsidP="006A6CFC">
      <w:pPr>
        <w:pStyle w:val="NoSpacing"/>
        <w:rPr>
          <w:rFonts w:ascii="Times New Roman" w:hAnsi="Times New Roman" w:cs="Times New Roman"/>
          <w:b/>
        </w:rPr>
      </w:pPr>
      <w:r w:rsidRPr="006A6CFC">
        <w:rPr>
          <w:rFonts w:ascii="Times New Roman" w:hAnsi="Times New Roman" w:cs="Times New Roman"/>
          <w:b/>
        </w:rPr>
        <w:lastRenderedPageBreak/>
        <w:t>State Specific Interventions – Kaduna State</w:t>
      </w:r>
    </w:p>
    <w:tbl>
      <w:tblPr>
        <w:tblW w:w="1097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255"/>
        <w:gridCol w:w="3780"/>
        <w:gridCol w:w="4065"/>
        <w:gridCol w:w="1875"/>
      </w:tblGrid>
      <w:tr w:rsidR="006A6CFC" w:rsidRPr="006A6CFC" w:rsidTr="005A6FA8">
        <w:trPr>
          <w:cantSplit/>
          <w:trHeight w:val="422"/>
          <w:jc w:val="center"/>
        </w:trPr>
        <w:tc>
          <w:tcPr>
            <w:tcW w:w="1255" w:type="dxa"/>
            <w:shd w:val="clear" w:color="auto" w:fill="A6A6A6" w:themeFill="background1" w:themeFillShade="A6"/>
          </w:tcPr>
          <w:p w:rsidR="006A6CFC" w:rsidRPr="006A6CFC" w:rsidRDefault="006A6CFC" w:rsidP="005A6F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780" w:type="dxa"/>
            <w:shd w:val="clear" w:color="auto" w:fill="A6A6A6" w:themeFill="background1" w:themeFillShade="A6"/>
          </w:tcPr>
          <w:p w:rsidR="006A6CFC" w:rsidRPr="006A6CFC" w:rsidRDefault="006A6CFC" w:rsidP="005A6F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b/>
              </w:rPr>
              <w:t>Questions and filters</w:t>
            </w:r>
          </w:p>
        </w:tc>
        <w:tc>
          <w:tcPr>
            <w:tcW w:w="4065" w:type="dxa"/>
            <w:shd w:val="clear" w:color="auto" w:fill="A6A6A6" w:themeFill="background1" w:themeFillShade="A6"/>
          </w:tcPr>
          <w:p w:rsidR="006A6CFC" w:rsidRPr="006A6CFC" w:rsidRDefault="006A6CFC" w:rsidP="005A6F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b/>
              </w:rPr>
              <w:t>Coding categories</w:t>
            </w:r>
          </w:p>
        </w:tc>
        <w:tc>
          <w:tcPr>
            <w:tcW w:w="1875" w:type="dxa"/>
            <w:shd w:val="clear" w:color="auto" w:fill="A6A6A6" w:themeFill="background1" w:themeFillShade="A6"/>
          </w:tcPr>
          <w:p w:rsidR="006A6CFC" w:rsidRPr="006A6CFC" w:rsidRDefault="006A6CFC" w:rsidP="005A6FA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b/>
              </w:rPr>
              <w:t>Change topic / Change idea</w:t>
            </w:r>
          </w:p>
        </w:tc>
      </w:tr>
      <w:tr w:rsidR="006A6CFC" w:rsidRPr="006A6CFC" w:rsidTr="005A6FA8">
        <w:trPr>
          <w:cantSplit/>
          <w:trHeight w:val="629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b/>
              </w:rPr>
              <w:t>Q1601</w:t>
            </w:r>
          </w:p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as any of your parents discussed anything about sex with you in the last 6 months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                                             Yes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No………2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M2D</w:t>
            </w:r>
          </w:p>
        </w:tc>
      </w:tr>
      <w:tr w:rsidR="006A6CFC" w:rsidRPr="006A6CFC" w:rsidTr="005A6FA8">
        <w:trPr>
          <w:cantSplit/>
          <w:trHeight w:val="782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b/>
              </w:rPr>
              <w:t>Q1601a</w:t>
            </w:r>
          </w:p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Who discussed with you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Mother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Father……….2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Both.……….3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M2D and Father of AYPs</w:t>
            </w:r>
          </w:p>
        </w:tc>
      </w:tr>
      <w:tr w:rsidR="006A6CFC" w:rsidRPr="006A6CFC" w:rsidTr="005A6FA8">
        <w:trPr>
          <w:cantSplit/>
          <w:trHeight w:val="932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A6CFC">
              <w:rPr>
                <w:rFonts w:ascii="Times New Roman" w:hAnsi="Times New Roman" w:cs="Times New Roman"/>
                <w:b/>
              </w:rPr>
              <w:t>Q1601b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Did this mother/Father tell you about any danger of having sex early?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No………..2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M2D and Father of AYPs</w:t>
            </w:r>
          </w:p>
        </w:tc>
      </w:tr>
      <w:tr w:rsidR="006A6CFC" w:rsidRPr="006A6CFC" w:rsidTr="005A6FA8">
        <w:trPr>
          <w:cantSplit/>
          <w:trHeight w:val="1315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t>Q1601c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What dangers of having sex early in life did mother/Father tell you about?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STI’s…………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IV/AIDS…………2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Pregnancy…………3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Loss of educational opportunity………....4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Psychological problems…………5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Others …………6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M2D and Father of AYPs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t>Q1601d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Did your mother/Father tell you anything about HIV/AIDS transmission (or how it is spread)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                                             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No………..2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M2D and Father of AYPs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t>Q1601e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What did your mother/Father tell you about HIV/AIDS transmission?</w:t>
            </w:r>
          </w:p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(allow for multiple response)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Gotten from unprotected sexual activity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Gotten from sharing of sharp objects……….2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Gotten from infected mother to her child……….3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Unsafe blood transfusion……….4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Others...……..5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M2D and Father of AYPs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t>Q1601f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Did your mother/Father tell you anything about HIV/AIDS prevention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No………..2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M2D and Father of AYPs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t>Q1601g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What HIV prevention method did they discuss with you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Condom use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Abstinence……….2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TS……….3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Being faithful to one partner………4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M2D and Father of AYPs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t>Q1602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as any of your friends told anything about HIV/AIDS in the last 6 months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 ………..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No………….2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Tell a friend 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t>Q1603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What did they tell you about HIV/AIDS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Prevention………….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Transmission…………..2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TS..…………3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PMTCT………..…4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TAF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t>Q1604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At what age do you think a lady should get married 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……………………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M2D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lastRenderedPageBreak/>
              <w:t>Q1605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as anyone in your family discussed the dangers of early marriage with you in the last 6 months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No………..2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M2D and Father of AYPs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t>Q1605a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What were the dangers of early marriage discussed with you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STI’s…………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IV/AIDS…………2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Complicated Pregnancy…………3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Loss of educational opportunity………....4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Psychological problems…………5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Gender based violence ………….6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Others …………7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M2D and Father of AYPs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t>Q1606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Will you have support from your mother if you don’t want to marry early?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No………..2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M2D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t>Q1607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Will you have support from your father if you don’t want to marry early?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No………..2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Father of AYPs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t>Q1608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as anyone in your community leadership discussed premarital HIV counselling and testing with you in the last 6 months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No………..2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Traditional / community leaders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t>Q1609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Who discussed with you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……………………….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Traditional / community leaders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t>Q1610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Should married women who develop STI inform their husbands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No………..2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usbands of married AYPs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t>Q1611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Do you think Husbands of married women who develop a STI will agree to go for check up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No………..2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usbands of married AYPs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t>Q1612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Will your husband go for testing and treatment with you if you have a STI? (married AYPs only)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No………..2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usbands of married AYPs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t>Q1613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ave you had an STI in the last 6 months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No………..2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usbands of married AYPs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t>Q1613a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Did you go for treatment for the STI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No………..2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usbands of married AYPs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25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  <w:b/>
              </w:rPr>
              <w:t>Q1613b</w:t>
            </w:r>
          </w:p>
        </w:tc>
        <w:tc>
          <w:tcPr>
            <w:tcW w:w="378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Did your Husband go for the treatment?</w:t>
            </w:r>
          </w:p>
        </w:tc>
        <w:tc>
          <w:tcPr>
            <w:tcW w:w="4065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 xml:space="preserve">          No………..2</w:t>
            </w:r>
          </w:p>
        </w:tc>
        <w:tc>
          <w:tcPr>
            <w:tcW w:w="1875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</w:rPr>
            </w:pPr>
            <w:r w:rsidRPr="006A6CFC">
              <w:rPr>
                <w:rFonts w:ascii="Times New Roman" w:hAnsi="Times New Roman" w:cs="Times New Roman"/>
              </w:rPr>
              <w:t>Husbands of married AYPs</w:t>
            </w:r>
          </w:p>
        </w:tc>
      </w:tr>
    </w:tbl>
    <w:p w:rsidR="006A6CFC" w:rsidRPr="006A6CFC" w:rsidRDefault="006A6CFC" w:rsidP="006A6CFC">
      <w:pPr>
        <w:pStyle w:val="NoSpacing"/>
        <w:rPr>
          <w:rFonts w:ascii="Times New Roman" w:hAnsi="Times New Roman" w:cs="Times New Roman"/>
        </w:rPr>
      </w:pPr>
    </w:p>
    <w:p w:rsidR="006A6CFC" w:rsidRPr="006A6CFC" w:rsidRDefault="006A6CFC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6A6CFC">
        <w:rPr>
          <w:rFonts w:ascii="Times New Roman" w:hAnsi="Times New Roman" w:cs="Times New Roman"/>
          <w:sz w:val="24"/>
          <w:szCs w:val="24"/>
        </w:rPr>
        <w:br w:type="page"/>
      </w:r>
    </w:p>
    <w:p w:rsidR="006A6CFC" w:rsidRPr="006A6CFC" w:rsidRDefault="006A6CFC" w:rsidP="006A6CFC">
      <w:pPr>
        <w:pStyle w:val="NoSpacing"/>
        <w:rPr>
          <w:rFonts w:ascii="Times New Roman" w:hAnsi="Times New Roman" w:cs="Times New Roman"/>
          <w:b/>
        </w:rPr>
      </w:pPr>
      <w:r w:rsidRPr="006A6CFC">
        <w:rPr>
          <w:rFonts w:ascii="Times New Roman" w:hAnsi="Times New Roman" w:cs="Times New Roman"/>
          <w:b/>
        </w:rPr>
        <w:lastRenderedPageBreak/>
        <w:t>State Specific Interventions – Oyo State</w:t>
      </w:r>
    </w:p>
    <w:tbl>
      <w:tblPr>
        <w:tblW w:w="1079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085"/>
        <w:gridCol w:w="3590"/>
        <w:gridCol w:w="4510"/>
        <w:gridCol w:w="1610"/>
      </w:tblGrid>
      <w:tr w:rsidR="006A6CFC" w:rsidRPr="006A6CFC" w:rsidTr="005A6FA8">
        <w:trPr>
          <w:cantSplit/>
          <w:trHeight w:val="422"/>
          <w:jc w:val="center"/>
        </w:trPr>
        <w:tc>
          <w:tcPr>
            <w:tcW w:w="1085" w:type="dxa"/>
            <w:shd w:val="clear" w:color="auto" w:fill="A6A6A6" w:themeFill="background1" w:themeFillShade="A6"/>
          </w:tcPr>
          <w:p w:rsidR="006A6CFC" w:rsidRPr="006A6CFC" w:rsidRDefault="006A6CFC" w:rsidP="005A6FA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590" w:type="dxa"/>
            <w:shd w:val="clear" w:color="auto" w:fill="A6A6A6" w:themeFill="background1" w:themeFillShade="A6"/>
          </w:tcPr>
          <w:p w:rsidR="006A6CFC" w:rsidRPr="006A6CFC" w:rsidRDefault="006A6CFC" w:rsidP="005A6FA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uestions and filters</w:t>
            </w:r>
          </w:p>
        </w:tc>
        <w:tc>
          <w:tcPr>
            <w:tcW w:w="4510" w:type="dxa"/>
            <w:shd w:val="clear" w:color="auto" w:fill="A6A6A6" w:themeFill="background1" w:themeFillShade="A6"/>
          </w:tcPr>
          <w:p w:rsidR="006A6CFC" w:rsidRPr="006A6CFC" w:rsidRDefault="006A6CFC" w:rsidP="005A6FA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Coding categories</w:t>
            </w:r>
          </w:p>
        </w:tc>
        <w:tc>
          <w:tcPr>
            <w:tcW w:w="1610" w:type="dxa"/>
            <w:shd w:val="clear" w:color="auto" w:fill="A6A6A6" w:themeFill="background1" w:themeFillShade="A6"/>
          </w:tcPr>
          <w:p w:rsidR="006A6CFC" w:rsidRPr="006A6CFC" w:rsidRDefault="006A6CFC" w:rsidP="005A6FA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Change idea explored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01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Did anyone discuss with you HIV prevention in the past 6 months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 xml:space="preserve">          No………..2</w:t>
            </w: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01a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Who discussed with you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Parent/guardian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Health worker……….2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Youth facilitator……….3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Others……….3</w:t>
            </w: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01b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What HIV prevention/TREATMENT did they discuss with you (tick all that apply)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Condom use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Abstinence……….2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HTS……….3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HIV Prevention……….4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STI Treatment……….5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Stigma and discrimination……….6</w:t>
            </w: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02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Have you heard about any programme in your community where HIV,HTS and SRH were discussed?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 xml:space="preserve">          No………..2</w:t>
            </w: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Social to Health (S2H)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02b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Did you attend any programme in your community where HIV and HTS were discussed in the last 6 months?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 xml:space="preserve">          No………..2</w:t>
            </w: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Social to Health (S2H)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03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Have you received HIV counselling and tested for HIV/AIDS in the last 6 months?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 xml:space="preserve">          No………..2</w:t>
            </w: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Social to Health (S2H)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04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Are you aware that a group was created where HIV and other SRH messages are being sent?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 xml:space="preserve">          No………..2</w:t>
            </w: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Social to Health (S2H)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05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Are you among any group where HIV and other SRH messages were sent to you through whatsapp?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 xml:space="preserve">          No………..2</w:t>
            </w: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Online session via Whatsapp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05a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How often do you check the messages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Often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Rarely…...2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Not at all…3</w:t>
            </w: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Online session via Whatsapp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06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Has any of your friend/peer talked with you about condom and condom use?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 xml:space="preserve">          No………..2</w:t>
            </w: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Condom distribution via peer to peer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Q1606a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What did your friend/peer talk with you about condom and condom use?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Condom distribution via peer to peer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07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Has any of your friend/ peer communicated to you about where to get condom?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 xml:space="preserve">          No………..2</w:t>
            </w: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Condom distribution via peer to peer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07a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Can you mention any of these places?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Condom distribution via peer to peer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07b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Have you ever gone to pick condom from this place?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 xml:space="preserve">          No………..2</w:t>
            </w: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Condom distribution via peer to peer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08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Are you aware of any programme/ outreach where HIV testing is being conducted in your community?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 xml:space="preserve">          No………..2</w:t>
            </w: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Social to Health/STI Outreach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09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Have you being to a HIV testing outreach in your community in the last 6 months?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 xml:space="preserve">          No………..2</w:t>
            </w: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HTS Outreach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09a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How often is the HTS outreach conducted in your community?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Very often……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Rarely……….2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Not at all…….3</w:t>
            </w: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HTS Outreach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10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Do people come to your community for free HTS?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 xml:space="preserve">          No………..2</w:t>
            </w: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HTS Outreach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11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Can you mention where HTS can be accessed in your community?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HTS Outreach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12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Have you participated in any activity related to sexual infection, Stigma and discrimination, and gender based violence including rape in the last 6 months?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 xml:space="preserve">          No………..2</w:t>
            </w: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IPC with AYP via snowballing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12a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Can you mention what the message was all about?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IPC with AYP via snowballing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t>Q1613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Are you aware of any STI services being provided in your community?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 xml:space="preserve">          No………..2</w:t>
            </w: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STI Outreaches</w:t>
            </w:r>
          </w:p>
        </w:tc>
      </w:tr>
      <w:tr w:rsidR="006A6CFC" w:rsidRPr="006A6CFC" w:rsidTr="005A6FA8">
        <w:trPr>
          <w:cantSplit/>
          <w:trHeight w:val="911"/>
          <w:jc w:val="center"/>
        </w:trPr>
        <w:tc>
          <w:tcPr>
            <w:tcW w:w="1085" w:type="dxa"/>
            <w:shd w:val="clear" w:color="auto" w:fill="A0A0A0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Q1613a</w:t>
            </w:r>
          </w:p>
        </w:tc>
        <w:tc>
          <w:tcPr>
            <w:tcW w:w="359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Have you accessed any STI services being provided in your community?</w:t>
            </w:r>
          </w:p>
        </w:tc>
        <w:tc>
          <w:tcPr>
            <w:tcW w:w="4510" w:type="dxa"/>
          </w:tcPr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>Yes.……….1</w:t>
            </w:r>
          </w:p>
          <w:p w:rsidR="006A6CFC" w:rsidRPr="006A6CFC" w:rsidRDefault="006A6CFC" w:rsidP="005A6FA8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sz w:val="24"/>
                <w:szCs w:val="24"/>
              </w:rPr>
              <w:t xml:space="preserve">          No………..2</w:t>
            </w:r>
          </w:p>
        </w:tc>
        <w:tc>
          <w:tcPr>
            <w:tcW w:w="1610" w:type="dxa"/>
          </w:tcPr>
          <w:p w:rsidR="006A6CFC" w:rsidRPr="006A6CFC" w:rsidRDefault="006A6CFC" w:rsidP="005A6FA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A6CFC">
              <w:rPr>
                <w:rFonts w:ascii="Times New Roman" w:hAnsi="Times New Roman" w:cs="Times New Roman"/>
                <w:bCs/>
                <w:sz w:val="24"/>
              </w:rPr>
              <w:t>STI Outreaches</w:t>
            </w:r>
          </w:p>
        </w:tc>
      </w:tr>
    </w:tbl>
    <w:p w:rsidR="006A6CFC" w:rsidRPr="006A6CFC" w:rsidRDefault="006A6CFC" w:rsidP="006A6CF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6A6CFC" w:rsidRPr="006A6CFC" w:rsidRDefault="006A6CFC" w:rsidP="006A6CF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A6CFC">
        <w:rPr>
          <w:rFonts w:ascii="Times New Roman" w:hAnsi="Times New Roman" w:cs="Times New Roman"/>
          <w:sz w:val="24"/>
          <w:szCs w:val="24"/>
        </w:rPr>
        <w:t xml:space="preserve">                       </w:t>
      </w:r>
    </w:p>
    <w:p w:rsidR="006A6CFC" w:rsidRPr="006A6CFC" w:rsidRDefault="006A6CFC">
      <w:pPr>
        <w:rPr>
          <w:rFonts w:ascii="Times New Roman" w:hAnsi="Times New Roman" w:cs="Times New Roman"/>
          <w:sz w:val="24"/>
          <w:szCs w:val="24"/>
        </w:rPr>
      </w:pPr>
    </w:p>
    <w:sectPr w:rsidR="006A6CFC" w:rsidRPr="006A6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763E77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77E2830"/>
    <w:multiLevelType w:val="hybridMultilevel"/>
    <w:tmpl w:val="DFAA2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A177BD"/>
    <w:multiLevelType w:val="hybridMultilevel"/>
    <w:tmpl w:val="44B64856"/>
    <w:lvl w:ilvl="0" w:tplc="B394C872">
      <w:start w:val="1"/>
      <w:numFmt w:val="decimal"/>
      <w:lvlText w:val="%1."/>
      <w:lvlJc w:val="left"/>
      <w:pPr>
        <w:ind w:left="405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 w15:restartNumberingAfterBreak="0">
    <w:nsid w:val="403579B4"/>
    <w:multiLevelType w:val="hybridMultilevel"/>
    <w:tmpl w:val="700A9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DB7175"/>
    <w:multiLevelType w:val="hybridMultilevel"/>
    <w:tmpl w:val="D2385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9B6EE2"/>
    <w:multiLevelType w:val="hybridMultilevel"/>
    <w:tmpl w:val="2334E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F75C4A"/>
    <w:multiLevelType w:val="hybridMultilevel"/>
    <w:tmpl w:val="9DC08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2748A9"/>
    <w:multiLevelType w:val="hybridMultilevel"/>
    <w:tmpl w:val="885CC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AE688C"/>
    <w:multiLevelType w:val="hybridMultilevel"/>
    <w:tmpl w:val="1376F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3F3147"/>
    <w:multiLevelType w:val="hybridMultilevel"/>
    <w:tmpl w:val="9E6C4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9"/>
  </w:num>
  <w:num w:numId="5">
    <w:abstractNumId w:val="1"/>
  </w:num>
  <w:num w:numId="6">
    <w:abstractNumId w:val="7"/>
  </w:num>
  <w:num w:numId="7">
    <w:abstractNumId w:val="4"/>
  </w:num>
  <w:num w:numId="8">
    <w:abstractNumId w:val="5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131078" w:nlCheck="1" w:checkStyle="0"/>
  <w:activeWritingStyle w:appName="MSWord" w:lang="en-US" w:vendorID="64" w:dllVersion="131078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wMzQwNTG0MDE2NzFQ0lEKTi0uzszPAykwqgUAVfexbSwAAAA="/>
  </w:docVars>
  <w:rsids>
    <w:rsidRoot w:val="00DB4563"/>
    <w:rsid w:val="00033669"/>
    <w:rsid w:val="000E1AA8"/>
    <w:rsid w:val="00122644"/>
    <w:rsid w:val="00310FC1"/>
    <w:rsid w:val="003A1D8F"/>
    <w:rsid w:val="00446B12"/>
    <w:rsid w:val="00463582"/>
    <w:rsid w:val="00536D95"/>
    <w:rsid w:val="00584F11"/>
    <w:rsid w:val="005E438A"/>
    <w:rsid w:val="00602B51"/>
    <w:rsid w:val="006A6CFC"/>
    <w:rsid w:val="006B3B04"/>
    <w:rsid w:val="007B5433"/>
    <w:rsid w:val="00813CD0"/>
    <w:rsid w:val="00892E85"/>
    <w:rsid w:val="00902C37"/>
    <w:rsid w:val="00B43417"/>
    <w:rsid w:val="00B83D25"/>
    <w:rsid w:val="00BD660C"/>
    <w:rsid w:val="00C5788D"/>
    <w:rsid w:val="00D63F24"/>
    <w:rsid w:val="00DA1C49"/>
    <w:rsid w:val="00DB4563"/>
    <w:rsid w:val="00DF5BF9"/>
    <w:rsid w:val="00E73A93"/>
    <w:rsid w:val="00E8475F"/>
    <w:rsid w:val="00E86FB3"/>
    <w:rsid w:val="00F34153"/>
    <w:rsid w:val="00F34531"/>
    <w:rsid w:val="00F7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0E332"/>
  <w15:chartTrackingRefBased/>
  <w15:docId w15:val="{B70B36D4-D7B9-4DEC-8ADB-38C24BC8C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563"/>
    <w:pPr>
      <w:spacing w:line="25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D95"/>
    <w:pPr>
      <w:keepNext/>
      <w:keepLines/>
      <w:numPr>
        <w:numId w:val="10"/>
      </w:numPr>
      <w:spacing w:before="240" w:after="0" w:line="259" w:lineRule="auto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6D95"/>
    <w:pPr>
      <w:keepNext/>
      <w:keepLines/>
      <w:numPr>
        <w:ilvl w:val="1"/>
        <w:numId w:val="10"/>
      </w:numPr>
      <w:spacing w:before="40" w:after="0" w:line="259" w:lineRule="auto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D95"/>
    <w:pPr>
      <w:keepNext/>
      <w:keepLines/>
      <w:numPr>
        <w:ilvl w:val="2"/>
        <w:numId w:val="10"/>
      </w:numPr>
      <w:spacing w:before="40" w:after="0" w:line="259" w:lineRule="auto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D95"/>
    <w:pPr>
      <w:keepNext/>
      <w:keepLines/>
      <w:numPr>
        <w:ilvl w:val="3"/>
        <w:numId w:val="10"/>
      </w:numPr>
      <w:spacing w:before="40" w:after="0" w:line="259" w:lineRule="auto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D95"/>
    <w:pPr>
      <w:keepNext/>
      <w:keepLines/>
      <w:numPr>
        <w:ilvl w:val="4"/>
        <w:numId w:val="10"/>
      </w:numPr>
      <w:spacing w:before="40" w:after="0" w:line="259" w:lineRule="auto"/>
      <w:outlineLvl w:val="4"/>
    </w:pPr>
    <w:rPr>
      <w:rFonts w:ascii="Calibri Light" w:eastAsia="Times New Roman" w:hAnsi="Calibri Light" w:cs="Times New Roman"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D95"/>
    <w:pPr>
      <w:keepNext/>
      <w:keepLines/>
      <w:numPr>
        <w:ilvl w:val="5"/>
        <w:numId w:val="10"/>
      </w:numPr>
      <w:spacing w:before="40" w:after="0" w:line="259" w:lineRule="auto"/>
      <w:outlineLvl w:val="5"/>
    </w:pPr>
    <w:rPr>
      <w:rFonts w:ascii="Calibri Light" w:eastAsia="Times New Roman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D95"/>
    <w:pPr>
      <w:keepNext/>
      <w:keepLines/>
      <w:numPr>
        <w:ilvl w:val="6"/>
        <w:numId w:val="10"/>
      </w:numPr>
      <w:spacing w:before="40" w:after="0" w:line="259" w:lineRule="auto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D95"/>
    <w:pPr>
      <w:keepNext/>
      <w:keepLines/>
      <w:numPr>
        <w:ilvl w:val="7"/>
        <w:numId w:val="10"/>
      </w:numPr>
      <w:spacing w:before="40" w:after="0" w:line="259" w:lineRule="auto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D95"/>
    <w:pPr>
      <w:keepNext/>
      <w:keepLines/>
      <w:numPr>
        <w:ilvl w:val="8"/>
        <w:numId w:val="10"/>
      </w:numPr>
      <w:spacing w:before="40" w:after="0" w:line="259" w:lineRule="auto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4563"/>
    <w:pPr>
      <w:spacing w:after="0" w:line="240" w:lineRule="auto"/>
    </w:pPr>
    <w:rPr>
      <w:lang w:val="en-GB"/>
    </w:rPr>
  </w:style>
  <w:style w:type="paragraph" w:styleId="Footer">
    <w:name w:val="footer"/>
    <w:basedOn w:val="Normal"/>
    <w:link w:val="FooterChar"/>
    <w:unhideWhenUsed/>
    <w:rsid w:val="00DB45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DB4563"/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43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B5433"/>
    <w:rPr>
      <w:rFonts w:eastAsiaTheme="minorEastAsia"/>
      <w:color w:val="5A5A5A" w:themeColor="text1" w:themeTint="A5"/>
      <w:spacing w:val="15"/>
      <w:lang w:val="en-GB"/>
    </w:rPr>
  </w:style>
  <w:style w:type="paragraph" w:styleId="ListParagraph">
    <w:name w:val="List Paragraph"/>
    <w:basedOn w:val="Normal"/>
    <w:uiPriority w:val="34"/>
    <w:qFormat/>
    <w:rsid w:val="00F34531"/>
    <w:pPr>
      <w:spacing w:after="200" w:line="276" w:lineRule="auto"/>
      <w:ind w:left="720"/>
      <w:contextualSpacing/>
    </w:pPr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36D95"/>
    <w:rPr>
      <w:rFonts w:ascii="Calibri Light" w:eastAsia="Times New Roman" w:hAnsi="Calibri Light" w:cs="Times New Roman"/>
      <w:color w:val="2E74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36D95"/>
    <w:rPr>
      <w:rFonts w:ascii="Calibri Light" w:eastAsia="Times New Roman" w:hAnsi="Calibri Light" w:cs="Times New Roman"/>
      <w:color w:val="2E74B5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36D95"/>
    <w:rPr>
      <w:rFonts w:ascii="Calibri Light" w:eastAsia="Times New Roman" w:hAnsi="Calibri Light" w:cs="Times New Roman"/>
      <w:color w:val="1F4D78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D95"/>
    <w:rPr>
      <w:rFonts w:ascii="Calibri Light" w:eastAsia="Times New Roman" w:hAnsi="Calibri Light" w:cs="Times New Roman"/>
      <w:i/>
      <w:iCs/>
      <w:color w:val="2E74B5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D95"/>
    <w:rPr>
      <w:rFonts w:ascii="Calibri Light" w:eastAsia="Times New Roman" w:hAnsi="Calibri Light" w:cs="Times New Roman"/>
      <w:color w:val="2E74B5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D95"/>
    <w:rPr>
      <w:rFonts w:ascii="Calibri Light" w:eastAsia="Times New Roman" w:hAnsi="Calibri Light" w:cs="Times New Roman"/>
      <w:color w:val="1F4D78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D95"/>
    <w:rPr>
      <w:rFonts w:ascii="Calibri Light" w:eastAsia="Times New Roman" w:hAnsi="Calibri Light" w:cs="Times New Roman"/>
      <w:i/>
      <w:iCs/>
      <w:color w:val="1F4D78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D95"/>
    <w:rPr>
      <w:rFonts w:ascii="Calibri Light" w:eastAsia="Times New Roman" w:hAnsi="Calibri Light" w:cs="Times New Roman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D95"/>
    <w:rPr>
      <w:rFonts w:ascii="Calibri Light" w:eastAsia="Times New Roman" w:hAnsi="Calibri Light" w:cs="Times New Roman"/>
      <w:i/>
      <w:iCs/>
      <w:color w:val="272727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6A6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52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5BF208-77D0-4C09-A9F4-ECB8D79AA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206</Words>
  <Characters>1257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jide</dc:creator>
  <cp:keywords/>
  <dc:description/>
  <cp:lastModifiedBy>Olujide Arije</cp:lastModifiedBy>
  <cp:revision>4</cp:revision>
  <dcterms:created xsi:type="dcterms:W3CDTF">2021-09-23T09:01:00Z</dcterms:created>
  <dcterms:modified xsi:type="dcterms:W3CDTF">2022-12-06T15:18:00Z</dcterms:modified>
</cp:coreProperties>
</file>